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1D6AEE" w14:textId="648BF36D" w:rsidR="00AD6FEC" w:rsidRPr="002A1BBF" w:rsidRDefault="00496091" w:rsidP="002A1BBF">
      <w:pPr>
        <w:pStyle w:val="Heading1"/>
        <w:spacing w:line="360" w:lineRule="auto"/>
        <w:ind w:left="720" w:firstLine="720"/>
        <w:rPr>
          <w:sz w:val="32"/>
          <w:u w:val="single"/>
        </w:rPr>
      </w:pPr>
      <w:r>
        <w:rPr>
          <w:sz w:val="32"/>
          <w:u w:val="single"/>
        </w:rPr>
        <w:t xml:space="preserve">S1 </w:t>
      </w:r>
      <w:r w:rsidR="00AD6FEC" w:rsidRPr="002A1BBF">
        <w:rPr>
          <w:sz w:val="32"/>
          <w:u w:val="single"/>
        </w:rPr>
        <w:t>Appendi</w:t>
      </w:r>
      <w:r>
        <w:rPr>
          <w:sz w:val="32"/>
          <w:u w:val="single"/>
        </w:rPr>
        <w:t>x</w:t>
      </w:r>
      <w:r w:rsidR="00AD6FEC" w:rsidRPr="002A1BBF">
        <w:rPr>
          <w:sz w:val="32"/>
          <w:u w:val="single"/>
        </w:rPr>
        <w:t xml:space="preserve">: </w:t>
      </w:r>
      <w:r w:rsidR="00AD6FEC" w:rsidRPr="002A1BBF">
        <w:rPr>
          <w:rFonts w:ascii="Times New Roman" w:hAnsi="Times New Roman" w:cs="Times New Roman"/>
          <w:u w:val="single"/>
        </w:rPr>
        <w:t>Training Evaluation Tool</w:t>
      </w:r>
    </w:p>
    <w:p w14:paraId="0E9BD06E" w14:textId="77777777" w:rsidR="00AD6FEC" w:rsidRDefault="00AD6FEC" w:rsidP="002A1BBF">
      <w:pPr>
        <w:spacing w:line="360" w:lineRule="auto"/>
        <w:rPr>
          <w:rFonts w:ascii="Times New Roman" w:hAnsi="Times New Roman" w:cs="Times New Roman"/>
          <w:b/>
          <w:sz w:val="28"/>
        </w:rPr>
      </w:pPr>
      <w:r>
        <w:rPr>
          <w:rFonts w:ascii="Times New Roman" w:hAnsi="Times New Roman" w:cs="Times New Roman"/>
          <w:b/>
          <w:sz w:val="28"/>
        </w:rPr>
        <w:t>Part I: Quantitative Tool</w:t>
      </w:r>
    </w:p>
    <w:tbl>
      <w:tblPr>
        <w:tblW w:w="1032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810"/>
        <w:gridCol w:w="4267"/>
        <w:gridCol w:w="8"/>
        <w:gridCol w:w="932"/>
        <w:gridCol w:w="34"/>
        <w:gridCol w:w="429"/>
        <w:gridCol w:w="14"/>
        <w:gridCol w:w="284"/>
        <w:gridCol w:w="692"/>
        <w:gridCol w:w="16"/>
        <w:gridCol w:w="524"/>
        <w:gridCol w:w="43"/>
        <w:gridCol w:w="284"/>
        <w:gridCol w:w="283"/>
        <w:gridCol w:w="20"/>
        <w:gridCol w:w="264"/>
        <w:gridCol w:w="276"/>
        <w:gridCol w:w="7"/>
        <w:gridCol w:w="284"/>
        <w:gridCol w:w="789"/>
        <w:gridCol w:w="61"/>
      </w:tblGrid>
      <w:tr w:rsidR="00AD6FEC" w14:paraId="60FB0173" w14:textId="77777777" w:rsidTr="002A1BBF">
        <w:trPr>
          <w:cantSplit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97C6A2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1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ABF0F1" w14:textId="77777777" w:rsidR="00AD6FEC" w:rsidRP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AD6FEC">
              <w:rPr>
                <w:rFonts w:ascii="Times New Roman" w:hAnsi="Times New Roman" w:cs="Times New Roman"/>
                <w:b/>
              </w:rPr>
              <w:t xml:space="preserve">SECTION 1: </w:t>
            </w:r>
            <w:r w:rsidR="00AD6FEC">
              <w:rPr>
                <w:rFonts w:ascii="Times New Roman" w:hAnsi="Times New Roman" w:cs="Times New Roman"/>
                <w:b/>
                <w:sz w:val="24"/>
              </w:rPr>
              <w:t>SOCIODEMOGRAPHIC AND TYPE OF TRAINING TAKEN</w:t>
            </w:r>
          </w:p>
          <w:p w14:paraId="0E474151" w14:textId="77777777" w:rsidR="00AD6FEC" w:rsidRPr="00F0468D" w:rsidRDefault="00AD6FEC" w:rsidP="00F0468D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F0468D">
              <w:rPr>
                <w:rFonts w:ascii="Times New Roman" w:eastAsia="Calibri" w:hAnsi="Times New Roman" w:cs="Times New Roman"/>
                <w:sz w:val="24"/>
              </w:rPr>
              <w:t xml:space="preserve">Name of Health facility; </w:t>
            </w:r>
            <w:r w:rsidR="00F0468D">
              <w:rPr>
                <w:rFonts w:ascii="Times New Roman" w:eastAsia="Calibri" w:hAnsi="Times New Roman" w:cs="Times New Roman"/>
                <w:sz w:val="24"/>
                <w:u w:val="single"/>
              </w:rPr>
              <w:t>___________________________</w:t>
            </w:r>
            <w:r w:rsidRPr="00F0468D">
              <w:rPr>
                <w:rFonts w:ascii="Times New Roman" w:eastAsia="Calibri" w:hAnsi="Times New Roman" w:cs="Times New Roman"/>
                <w:sz w:val="24"/>
                <w:u w:val="single"/>
              </w:rPr>
              <w:t>__ Date of Interview---------------</w:t>
            </w:r>
          </w:p>
          <w:p w14:paraId="5EA18C54" w14:textId="77777777" w:rsidR="00AD6FEC" w:rsidRPr="00F0468D" w:rsidRDefault="00AD6FEC" w:rsidP="00F0468D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F0468D">
              <w:rPr>
                <w:rFonts w:ascii="Times New Roman" w:eastAsia="Calibri" w:hAnsi="Times New Roman" w:cs="Times New Roman"/>
                <w:sz w:val="24"/>
              </w:rPr>
              <w:t xml:space="preserve">Type of health facility:          1.   Hospital </w:t>
            </w:r>
            <w:r w:rsidRPr="00F0468D">
              <w:rPr>
                <w:rFonts w:ascii="Times New Roman" w:eastAsia="Calibri" w:hAnsi="Times New Roman" w:cs="Times New Roman"/>
                <w:sz w:val="24"/>
              </w:rPr>
              <w:tab/>
              <w:t xml:space="preserve">                           2.  Health center     </w:t>
            </w:r>
          </w:p>
          <w:p w14:paraId="76914C6D" w14:textId="77777777" w:rsidR="00AD6FEC" w:rsidRPr="00F0468D" w:rsidRDefault="00AD6FEC" w:rsidP="00F0468D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F0468D">
              <w:rPr>
                <w:rFonts w:ascii="Times New Roman" w:eastAsia="Calibri" w:hAnsi="Times New Roman" w:cs="Times New Roman"/>
                <w:sz w:val="24"/>
              </w:rPr>
              <w:t>Sex:                                         1.  Male                                           2.   female</w:t>
            </w:r>
          </w:p>
          <w:p w14:paraId="3F2DF09A" w14:textId="77777777" w:rsidR="00AD6FEC" w:rsidRPr="00F0468D" w:rsidRDefault="00AD6FEC" w:rsidP="00F0468D">
            <w:pPr>
              <w:spacing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F0468D">
              <w:rPr>
                <w:rFonts w:ascii="Times New Roman" w:eastAsia="Calibri" w:hAnsi="Times New Roman" w:cs="Times New Roman"/>
                <w:sz w:val="24"/>
              </w:rPr>
              <w:t>Age in years   ---------------    Work experience in years   -------------</w:t>
            </w:r>
          </w:p>
          <w:p w14:paraId="60741949" w14:textId="77777777" w:rsidR="00AD6FEC" w:rsidRDefault="00AD6FEC" w:rsidP="00F0468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  <w:r w:rsidRPr="00F0468D">
              <w:rPr>
                <w:rFonts w:ascii="Times New Roman" w:eastAsia="Calibri" w:hAnsi="Times New Roman" w:cs="Times New Roman"/>
                <w:sz w:val="24"/>
              </w:rPr>
              <w:t>Level of education    ------------------</w:t>
            </w:r>
          </w:p>
        </w:tc>
      </w:tr>
      <w:tr w:rsidR="00F0468D" w14:paraId="3BED37C2" w14:textId="77777777" w:rsidTr="002A1BBF">
        <w:trPr>
          <w:cantSplit/>
          <w:trHeight w:val="584"/>
        </w:trPr>
        <w:tc>
          <w:tcPr>
            <w:tcW w:w="81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14:paraId="18738341" w14:textId="77777777" w:rsidR="00F0468D" w:rsidRDefault="00F0468D" w:rsidP="00F0468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bottom"/>
            <w:hideMark/>
          </w:tcPr>
          <w:p w14:paraId="227F0C5D" w14:textId="77777777" w:rsidR="00F0468D" w:rsidRPr="00F0468D" w:rsidRDefault="00F0468D" w:rsidP="00F0468D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ype of training </w:t>
            </w:r>
            <w:r w:rsidRPr="00F0468D">
              <w:rPr>
                <w:rFonts w:ascii="Times New Roman" w:hAnsi="Times New Roman" w:cs="Times New Roman"/>
                <w:sz w:val="24"/>
              </w:rPr>
              <w:t>/Training Course/</w:t>
            </w:r>
          </w:p>
        </w:tc>
        <w:tc>
          <w:tcPr>
            <w:tcW w:w="16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bottom"/>
            <w:hideMark/>
          </w:tcPr>
          <w:p w14:paraId="7F0A04A7" w14:textId="77777777" w:rsidR="00F0468D" w:rsidRPr="00F0468D" w:rsidRDefault="00F0468D" w:rsidP="00F0468D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F0468D">
              <w:rPr>
                <w:rFonts w:ascii="Times New Roman" w:hAnsi="Times New Roman" w:cs="Times New Roman"/>
                <w:sz w:val="24"/>
              </w:rPr>
              <w:t xml:space="preserve">Trained </w:t>
            </w:r>
          </w:p>
        </w:tc>
        <w:tc>
          <w:tcPr>
            <w:tcW w:w="3543" w:type="dxa"/>
            <w:gridSpan w:val="13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bottom"/>
            <w:hideMark/>
          </w:tcPr>
          <w:p w14:paraId="3E6175B3" w14:textId="77777777" w:rsidR="00F0468D" w:rsidRPr="00F0468D" w:rsidRDefault="00F0468D" w:rsidP="00F0468D">
            <w:pPr>
              <w:spacing w:after="0" w:line="360" w:lineRule="auto"/>
              <w:rPr>
                <w:rFonts w:ascii="Times New Roman" w:hAnsi="Times New Roman" w:cs="Times New Roman"/>
                <w:sz w:val="24"/>
              </w:rPr>
            </w:pPr>
            <w:r w:rsidRPr="00F0468D">
              <w:rPr>
                <w:rFonts w:ascii="Times New Roman" w:hAnsi="Times New Roman" w:cs="Times New Roman"/>
                <w:sz w:val="24"/>
              </w:rPr>
              <w:t xml:space="preserve">Training given by (Organization) </w:t>
            </w:r>
          </w:p>
        </w:tc>
      </w:tr>
      <w:tr w:rsidR="00F0468D" w14:paraId="6E49F750" w14:textId="77777777" w:rsidTr="002A1BBF">
        <w:trPr>
          <w:cantSplit/>
          <w:trHeight w:val="692"/>
        </w:trPr>
        <w:tc>
          <w:tcPr>
            <w:tcW w:w="81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80DE41" w14:textId="77777777" w:rsidR="00F0468D" w:rsidRDefault="00F0468D" w:rsidP="00F0468D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275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bottom"/>
            <w:hideMark/>
          </w:tcPr>
          <w:p w14:paraId="68DB0FBE" w14:textId="77777777" w:rsidR="00F0468D" w:rsidRDefault="00F0468D" w:rsidP="00F046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bottom"/>
            <w:hideMark/>
          </w:tcPr>
          <w:p w14:paraId="36F7EBB4" w14:textId="77777777" w:rsidR="00F0468D" w:rsidRPr="00F0468D" w:rsidRDefault="00F0468D" w:rsidP="00F046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</w:tc>
        <w:tc>
          <w:tcPr>
            <w:tcW w:w="7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bottom"/>
          </w:tcPr>
          <w:p w14:paraId="601A1FA5" w14:textId="77777777" w:rsidR="00F0468D" w:rsidRDefault="00F0468D" w:rsidP="00F046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</w:tc>
        <w:tc>
          <w:tcPr>
            <w:tcW w:w="3543" w:type="dxa"/>
            <w:gridSpan w:val="13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bottom"/>
            <w:hideMark/>
          </w:tcPr>
          <w:p w14:paraId="653CF32D" w14:textId="77777777" w:rsidR="00F0468D" w:rsidRPr="00F0468D" w:rsidRDefault="00F0468D" w:rsidP="00F046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F0468D" w14:paraId="7A6A85AA" w14:textId="77777777" w:rsidTr="002A1BBF">
        <w:trPr>
          <w:cantSplit/>
          <w:trHeight w:val="21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A19C78" w14:textId="77777777" w:rsidR="00F0468D" w:rsidRDefault="00F0468D" w:rsidP="002A1BB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FC6A5B" w14:textId="77777777" w:rsidR="00F0468D" w:rsidRPr="00F0468D" w:rsidRDefault="00F0468D" w:rsidP="002A1BBF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0468D">
              <w:rPr>
                <w:rFonts w:ascii="Times New Roman" w:eastAsia="Calibri" w:hAnsi="Times New Roman" w:cs="Times New Roman"/>
                <w:sz w:val="24"/>
              </w:rPr>
              <w:t>HIV   Rapid test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88F8D5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BEB9B4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E6FC51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0468D" w14:paraId="29735736" w14:textId="77777777" w:rsidTr="002A1BBF">
        <w:trPr>
          <w:cantSplit/>
          <w:trHeight w:val="24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96CD95" w14:textId="77777777" w:rsidR="00F0468D" w:rsidRDefault="00F0468D" w:rsidP="002A1BB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59ACAA" w14:textId="77777777" w:rsidR="00F0468D" w:rsidRPr="00F0468D" w:rsidRDefault="00F0468D" w:rsidP="002A1BBF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0468D">
              <w:rPr>
                <w:rFonts w:ascii="Times New Roman" w:eastAsia="Calibri" w:hAnsi="Times New Roman" w:cs="Times New Roman"/>
                <w:sz w:val="24"/>
              </w:rPr>
              <w:t>TB &amp; FM /ZN Diagnosis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41BFF0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6D2D49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6F0DDA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0468D" w14:paraId="14CADDEE" w14:textId="77777777" w:rsidTr="002A1BBF">
        <w:trPr>
          <w:cantSplit/>
          <w:trHeight w:val="25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E58590" w14:textId="77777777" w:rsidR="00F0468D" w:rsidRDefault="00F0468D" w:rsidP="002A1BB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41C213" w14:textId="77777777" w:rsidR="00F0468D" w:rsidRPr="00F0468D" w:rsidRDefault="00F0468D" w:rsidP="002A1BBF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0468D">
              <w:rPr>
                <w:rFonts w:ascii="Times New Roman" w:eastAsia="Calibri" w:hAnsi="Times New Roman" w:cs="Times New Roman"/>
                <w:sz w:val="24"/>
              </w:rPr>
              <w:t>Malaria diagnosis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BF27CB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668F3C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91A745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0468D" w14:paraId="21074613" w14:textId="77777777" w:rsidTr="002A1BBF">
        <w:trPr>
          <w:cantSplit/>
          <w:trHeight w:val="21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B0C176" w14:textId="77777777" w:rsidR="00F0468D" w:rsidRDefault="00F0468D" w:rsidP="002A1BB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FAA914" w14:textId="77777777" w:rsidR="00F0468D" w:rsidRPr="00F0468D" w:rsidRDefault="00F0468D" w:rsidP="002A1BBF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0468D">
              <w:rPr>
                <w:rFonts w:ascii="Times New Roman" w:eastAsia="Calibri" w:hAnsi="Times New Roman" w:cs="Times New Roman"/>
                <w:sz w:val="24"/>
              </w:rPr>
              <w:t>LQMS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353C9B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62E612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20F943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0468D" w14:paraId="413AB66D" w14:textId="77777777" w:rsidTr="002A1BBF">
        <w:trPr>
          <w:cantSplit/>
          <w:trHeight w:val="21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180C5D" w14:textId="77777777" w:rsidR="00F0468D" w:rsidRDefault="00F0468D" w:rsidP="002A1BB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9F0DDF" w14:textId="77777777" w:rsidR="00F0468D" w:rsidRPr="00F0468D" w:rsidRDefault="00F0468D" w:rsidP="002A1BBF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0468D">
              <w:rPr>
                <w:rFonts w:ascii="Times New Roman" w:eastAsia="Calibri" w:hAnsi="Times New Roman" w:cs="Times New Roman"/>
                <w:sz w:val="24"/>
              </w:rPr>
              <w:t>SLMTA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E405CC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BF1828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0EA774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0468D" w14:paraId="5E23028A" w14:textId="77777777" w:rsidTr="002A1BBF">
        <w:trPr>
          <w:cantSplit/>
          <w:trHeight w:val="138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7550AA" w14:textId="77777777" w:rsidR="00F0468D" w:rsidRDefault="00F0468D" w:rsidP="002A1BB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A42DCD" w14:textId="77777777" w:rsidR="00F0468D" w:rsidRPr="00F0468D" w:rsidRDefault="00F0468D" w:rsidP="002A1BBF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0468D">
              <w:rPr>
                <w:rFonts w:ascii="Times New Roman" w:eastAsia="Calibri" w:hAnsi="Times New Roman" w:cs="Times New Roman"/>
                <w:sz w:val="24"/>
              </w:rPr>
              <w:t>Safety  &amp;  Biosecurity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7DD31C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18B782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44C413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0468D" w14:paraId="261A5AED" w14:textId="77777777" w:rsidTr="002A1BBF">
        <w:trPr>
          <w:cantSplit/>
          <w:trHeight w:val="33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2548DF" w14:textId="77777777" w:rsidR="00F0468D" w:rsidRDefault="00F0468D" w:rsidP="002A1BB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69333B" w14:textId="77777777" w:rsidR="00F0468D" w:rsidRPr="00F0468D" w:rsidRDefault="00F0468D" w:rsidP="002A1BBF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0468D">
              <w:rPr>
                <w:rFonts w:ascii="Times New Roman" w:eastAsia="Calibri" w:hAnsi="Times New Roman" w:cs="Times New Roman"/>
                <w:sz w:val="24"/>
              </w:rPr>
              <w:t>Automation (ART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DF3C52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19EE81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DFA71A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0468D" w14:paraId="2F11D9B6" w14:textId="77777777" w:rsidTr="002A1BBF">
        <w:trPr>
          <w:cantSplit/>
          <w:trHeight w:val="31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1EFEB4" w14:textId="77777777" w:rsidR="00F0468D" w:rsidRDefault="00F0468D" w:rsidP="002A1BB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1E199B" w14:textId="77777777" w:rsidR="00F0468D" w:rsidRPr="00F0468D" w:rsidRDefault="00F0468D" w:rsidP="002A1BBF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0468D">
              <w:rPr>
                <w:rFonts w:ascii="Times New Roman" w:eastAsia="Calibri" w:hAnsi="Times New Roman" w:cs="Times New Roman"/>
                <w:sz w:val="24"/>
              </w:rPr>
              <w:t>DBS/Viral load sample collection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C91D76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7BFCA7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69862C4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0468D" w14:paraId="613DCBF5" w14:textId="77777777" w:rsidTr="002A1BBF">
        <w:trPr>
          <w:cantSplit/>
          <w:trHeight w:val="27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D9F328" w14:textId="77777777" w:rsidR="00F0468D" w:rsidRDefault="00F0468D" w:rsidP="002A1BB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522FC7" w14:textId="77777777" w:rsidR="00F0468D" w:rsidRPr="00F0468D" w:rsidRDefault="00F0468D" w:rsidP="002A1BBF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0468D">
              <w:rPr>
                <w:rFonts w:ascii="Times New Roman" w:eastAsia="Calibri" w:hAnsi="Times New Roman" w:cs="Times New Roman"/>
                <w:sz w:val="24"/>
              </w:rPr>
              <w:t>Sample Referral linkage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FFD4DC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95E797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E28CBB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0468D" w14:paraId="4B31A2DA" w14:textId="77777777" w:rsidTr="002A1BBF">
        <w:trPr>
          <w:cantSplit/>
          <w:trHeight w:val="21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C650BF" w14:textId="77777777" w:rsidR="00F0468D" w:rsidRDefault="00F0468D" w:rsidP="002A1BB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146197" w14:textId="77777777" w:rsidR="00F0468D" w:rsidRPr="00F0468D" w:rsidRDefault="00F0468D" w:rsidP="002A1BBF">
            <w:pPr>
              <w:spacing w:after="0" w:line="480" w:lineRule="auto"/>
              <w:rPr>
                <w:rFonts w:ascii="Times New Roman" w:eastAsia="Calibri" w:hAnsi="Times New Roman" w:cs="Times New Roman"/>
                <w:sz w:val="24"/>
              </w:rPr>
            </w:pPr>
            <w:r w:rsidRPr="00F0468D">
              <w:rPr>
                <w:rFonts w:ascii="Times New Roman" w:eastAsia="Calibri" w:hAnsi="Times New Roman" w:cs="Times New Roman"/>
                <w:sz w:val="24"/>
              </w:rPr>
              <w:t>Microbiology (Basic)</w:t>
            </w:r>
          </w:p>
        </w:tc>
        <w:tc>
          <w:tcPr>
            <w:tcW w:w="9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F0AC28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6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094D40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E57E78" w14:textId="77777777" w:rsidR="00F0468D" w:rsidRDefault="00F0468D" w:rsidP="002A1BBF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</w:tr>
      <w:tr w:rsidR="00F0468D" w14:paraId="1FA6B561" w14:textId="77777777" w:rsidTr="002A1BBF">
        <w:trPr>
          <w:cantSplit/>
          <w:trHeight w:val="367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15631" w14:textId="77777777" w:rsidR="00F0468D" w:rsidRDefault="00F0468D" w:rsidP="002A1BBF">
            <w:pPr>
              <w:spacing w:after="0"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947D34" w14:textId="77777777" w:rsidR="00F0468D" w:rsidRPr="00F0468D" w:rsidRDefault="00F0468D" w:rsidP="002A1BBF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F0468D">
              <w:rPr>
                <w:rFonts w:ascii="Times New Roman" w:eastAsia="Calibri" w:hAnsi="Times New Roman" w:cs="Times New Roman"/>
                <w:sz w:val="24"/>
              </w:rPr>
              <w:t>Gene x-pert</w:t>
            </w:r>
          </w:p>
        </w:tc>
        <w:tc>
          <w:tcPr>
            <w:tcW w:w="9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69400D8" w14:textId="77777777" w:rsidR="00F0468D" w:rsidRDefault="00F0468D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F126DA" w14:textId="77777777" w:rsidR="00F0468D" w:rsidRDefault="00F0468D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6C3E81" w14:textId="77777777" w:rsidR="00F0468D" w:rsidRDefault="00F0468D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F0468D" w14:paraId="4972191B" w14:textId="77777777" w:rsidTr="002A1BBF">
        <w:trPr>
          <w:cantSplit/>
          <w:trHeight w:val="19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9890DE6" w14:textId="77777777" w:rsidR="00F0468D" w:rsidRDefault="00F0468D" w:rsidP="00F0468D">
            <w:pPr>
              <w:spacing w:line="360" w:lineRule="auto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42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E70B37" w14:textId="77777777" w:rsidR="002A1BBF" w:rsidRPr="002A1BBF" w:rsidRDefault="00F0468D" w:rsidP="002A1BBF">
            <w:pPr>
              <w:spacing w:after="0" w:line="360" w:lineRule="auto"/>
              <w:rPr>
                <w:rFonts w:ascii="Times New Roman" w:eastAsia="Calibri" w:hAnsi="Times New Roman" w:cs="Times New Roman"/>
                <w:sz w:val="24"/>
              </w:rPr>
            </w:pPr>
            <w:r w:rsidRPr="00F0468D">
              <w:rPr>
                <w:rFonts w:ascii="Times New Roman" w:eastAsia="Calibri" w:hAnsi="Times New Roman" w:cs="Times New Roman"/>
                <w:sz w:val="24"/>
              </w:rPr>
              <w:t>Others-specify</w:t>
            </w:r>
          </w:p>
        </w:tc>
        <w:tc>
          <w:tcPr>
            <w:tcW w:w="9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A634F1" w14:textId="77777777" w:rsidR="00F0468D" w:rsidRDefault="00F0468D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49D40D" w14:textId="77777777" w:rsidR="00F0468D" w:rsidRDefault="00F0468D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543" w:type="dxa"/>
            <w:gridSpan w:val="1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958A9AD" w14:textId="77777777" w:rsidR="00F0468D" w:rsidRDefault="00F0468D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D6FEC" w14:paraId="07ABE3C1" w14:textId="77777777" w:rsidTr="002A1BBF">
        <w:trPr>
          <w:cantSplit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39F0AF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9511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D3352C" w14:textId="77777777" w:rsidR="00AD6FEC" w:rsidRDefault="00AD6FEC" w:rsidP="002A1BBF">
            <w:pPr>
              <w:spacing w:after="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CTION 2:  COURSE STRUCTURE AND CONTENT</w:t>
            </w:r>
          </w:p>
        </w:tc>
      </w:tr>
      <w:tr w:rsidR="003B14C1" w14:paraId="33557DF2" w14:textId="77777777" w:rsidTr="002A1BBF">
        <w:trPr>
          <w:cantSplit/>
          <w:trHeight w:val="113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4D25DF" w14:textId="77777777" w:rsidR="003B14C1" w:rsidRDefault="003B14C1" w:rsidP="003B14C1">
            <w:pPr>
              <w:spacing w:after="0"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vAlign w:val="bottom"/>
          </w:tcPr>
          <w:p w14:paraId="72B2D624" w14:textId="77777777" w:rsidR="003B14C1" w:rsidRPr="00F0468D" w:rsidRDefault="003B14C1" w:rsidP="003B14C1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CE2620" w14:textId="77777777" w:rsidR="003B14C1" w:rsidRPr="003B14C1" w:rsidRDefault="003B14C1" w:rsidP="003B14C1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14C1">
              <w:rPr>
                <w:rFonts w:ascii="Times New Roman" w:hAnsi="Times New Roman" w:cs="Times New Roman"/>
                <w:b/>
                <w:sz w:val="32"/>
                <w:szCs w:val="24"/>
              </w:rPr>
              <w:t>Interview items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</w:tcPr>
          <w:p w14:paraId="6C998DFC" w14:textId="77777777" w:rsidR="003B14C1" w:rsidRPr="003B14C1" w:rsidRDefault="003B14C1" w:rsidP="003B14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3B14C1">
              <w:rPr>
                <w:rFonts w:ascii="Times New Roman" w:hAnsi="Times New Roman" w:cs="Times New Roman"/>
                <w:b/>
                <w:szCs w:val="24"/>
              </w:rPr>
              <w:t>Strongly</w:t>
            </w:r>
          </w:p>
          <w:p w14:paraId="59E9001F" w14:textId="77777777" w:rsidR="003B14C1" w:rsidRPr="00F0468D" w:rsidRDefault="003B14C1" w:rsidP="003B14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68D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  <w:hideMark/>
          </w:tcPr>
          <w:p w14:paraId="5AB67D9A" w14:textId="77777777" w:rsidR="003B14C1" w:rsidRPr="00F0468D" w:rsidRDefault="003B14C1" w:rsidP="003B14C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B14C1">
              <w:rPr>
                <w:rFonts w:ascii="Times New Roman" w:hAnsi="Times New Roman" w:cs="Times New Roman"/>
                <w:b/>
                <w:sz w:val="24"/>
                <w:szCs w:val="24"/>
              </w:rPr>
              <w:t>Disagree</w:t>
            </w:r>
          </w:p>
        </w:tc>
        <w:tc>
          <w:tcPr>
            <w:tcW w:w="8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  <w:hideMark/>
          </w:tcPr>
          <w:p w14:paraId="25FD5CB5" w14:textId="77777777" w:rsidR="003B14C1" w:rsidRPr="003B14C1" w:rsidRDefault="003B14C1" w:rsidP="003B14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B14C1">
              <w:rPr>
                <w:rFonts w:ascii="Times New Roman" w:hAnsi="Times New Roman" w:cs="Times New Roman"/>
                <w:b/>
              </w:rPr>
              <w:t>Can Not</w:t>
            </w:r>
          </w:p>
          <w:p w14:paraId="03DA447B" w14:textId="77777777" w:rsidR="003B14C1" w:rsidRPr="003B14C1" w:rsidRDefault="003B14C1" w:rsidP="003B14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3B14C1">
              <w:rPr>
                <w:rFonts w:ascii="Times New Roman" w:hAnsi="Times New Roman" w:cs="Times New Roman"/>
                <w:b/>
              </w:rPr>
              <w:t>Decide</w:t>
            </w: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  <w:hideMark/>
          </w:tcPr>
          <w:p w14:paraId="6781C30D" w14:textId="77777777" w:rsidR="003B14C1" w:rsidRPr="00F0468D" w:rsidRDefault="003B14C1" w:rsidP="003B14C1">
            <w:pPr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0468D">
              <w:rPr>
                <w:rFonts w:ascii="Times New Roman" w:hAnsi="Times New Roman" w:cs="Times New Roman"/>
                <w:b/>
                <w:sz w:val="24"/>
              </w:rPr>
              <w:t>Agree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extDirection w:val="btLr"/>
            <w:vAlign w:val="center"/>
            <w:hideMark/>
          </w:tcPr>
          <w:p w14:paraId="7824B58B" w14:textId="77777777" w:rsidR="003B14C1" w:rsidRPr="00F0468D" w:rsidRDefault="003B14C1" w:rsidP="003B14C1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F0468D">
              <w:rPr>
                <w:rFonts w:ascii="Times New Roman" w:hAnsi="Times New Roman" w:cs="Times New Roman"/>
                <w:b/>
                <w:sz w:val="24"/>
              </w:rPr>
              <w:t>Strongly</w:t>
            </w:r>
            <w:r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  <w:r w:rsidRPr="00F0468D">
              <w:rPr>
                <w:rFonts w:ascii="Times New Roman" w:hAnsi="Times New Roman" w:cs="Times New Roman"/>
                <w:b/>
                <w:sz w:val="24"/>
              </w:rPr>
              <w:t>Agree</w:t>
            </w:r>
          </w:p>
        </w:tc>
      </w:tr>
      <w:tr w:rsidR="003B14C1" w14:paraId="27EC1B1E" w14:textId="77777777" w:rsidTr="002A1BBF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CD8ED8" w14:textId="77777777" w:rsidR="003B14C1" w:rsidRPr="002A1BBF" w:rsidRDefault="003B14C1" w:rsidP="002A1BBF">
            <w:pPr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5EDDDD1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8D">
              <w:rPr>
                <w:rFonts w:ascii="Times New Roman" w:hAnsi="Times New Roman" w:cs="Times New Roman"/>
                <w:sz w:val="24"/>
                <w:szCs w:val="24"/>
              </w:rPr>
              <w:t xml:space="preserve">Training goals and objectives clearly stated before you started the training that you have taken?                     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6383C0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1C23B16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6188C5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C8B5DF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F610B8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14C1" w14:paraId="05CD3D46" w14:textId="77777777" w:rsidTr="002A1BBF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D91130" w14:textId="77777777" w:rsidR="003B14C1" w:rsidRPr="002A1BBF" w:rsidRDefault="003B14C1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D751642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8D">
              <w:rPr>
                <w:rFonts w:ascii="Times New Roman" w:hAnsi="Times New Roman" w:cs="Times New Roman"/>
                <w:sz w:val="24"/>
                <w:szCs w:val="24"/>
              </w:rPr>
              <w:t xml:space="preserve"> The training length was sufficient to deliver the content that you have taken?                      . 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FE3C82E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835D43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9D90EE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CDE024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1C96AE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14C1" w14:paraId="11FB7080" w14:textId="77777777" w:rsidTr="002A1BBF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4526A" w14:textId="77777777" w:rsidR="003B14C1" w:rsidRPr="002A1BBF" w:rsidRDefault="003B14C1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9CA77E2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8D">
              <w:rPr>
                <w:rFonts w:ascii="Times New Roman" w:hAnsi="Times New Roman" w:cs="Times New Roman"/>
                <w:sz w:val="24"/>
                <w:szCs w:val="24"/>
              </w:rPr>
              <w:t>The course design (i.e., materials and learning activities) is encouraging and enough for the training.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660EF6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58E8EE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ECCC13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5DD808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3590A9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14C1" w14:paraId="0A652013" w14:textId="77777777" w:rsidTr="002A1BBF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178E73" w14:textId="77777777" w:rsidR="003B14C1" w:rsidRPr="002A1BBF" w:rsidRDefault="003B14C1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0C0DB93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8D">
              <w:rPr>
                <w:rFonts w:ascii="Times New Roman" w:hAnsi="Times New Roman" w:cs="Times New Roman"/>
                <w:sz w:val="24"/>
                <w:szCs w:val="24"/>
              </w:rPr>
              <w:t>The quality of the content is consistent throughout the course in each training?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B44B61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C8BD2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4CFCD8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8CDE3B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366F9F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14C1" w14:paraId="2C142FC4" w14:textId="77777777" w:rsidTr="002A1BBF">
        <w:trPr>
          <w:trHeight w:val="379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C2F60" w14:textId="77777777" w:rsidR="003B14C1" w:rsidRPr="002A1BBF" w:rsidRDefault="003B14C1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0251BC" w14:textId="77777777" w:rsidR="003B14C1" w:rsidRPr="00F0468D" w:rsidRDefault="003B14C1" w:rsidP="00F0468D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8D">
              <w:rPr>
                <w:rFonts w:ascii="Times New Roman" w:hAnsi="Times New Roman" w:cs="Times New Roman"/>
                <w:sz w:val="24"/>
                <w:szCs w:val="24"/>
              </w:rPr>
              <w:t>Was the content in-depth enough?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068DAA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37569AD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641785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7307E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3C3041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14C1" w14:paraId="2E8BF089" w14:textId="77777777" w:rsidTr="002A1BBF">
        <w:trPr>
          <w:trHeight w:val="642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93950" w14:textId="77777777" w:rsidR="003B14C1" w:rsidRPr="002A1BBF" w:rsidRDefault="003B14C1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E987400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8D">
              <w:rPr>
                <w:rFonts w:ascii="Times New Roman" w:hAnsi="Times New Roman" w:cs="Times New Roman"/>
                <w:sz w:val="24"/>
                <w:szCs w:val="24"/>
              </w:rPr>
              <w:t xml:space="preserve"> The course provided opportunities to practice and reinforce what was taught. 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6F7D8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57EFD20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3C17E6F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11C1895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DE7BEB5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14C1" w14:paraId="05EEFDDE" w14:textId="77777777" w:rsidTr="002A1BBF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978163" w14:textId="77777777" w:rsidR="003B14C1" w:rsidRPr="002A1BBF" w:rsidRDefault="003B14C1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4B8B58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8D">
              <w:rPr>
                <w:rFonts w:ascii="Times New Roman" w:hAnsi="Times New Roman" w:cs="Times New Roman"/>
                <w:sz w:val="24"/>
                <w:szCs w:val="24"/>
              </w:rPr>
              <w:t>The course information was at an appropriate level to understand the learning objectives.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2D7EFD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6DAFCF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FE9ACC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57506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BE75D31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14C1" w14:paraId="6A07FF5A" w14:textId="77777777" w:rsidTr="002A1BBF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8DD1B1" w14:textId="77777777" w:rsidR="003B14C1" w:rsidRPr="002A1BBF" w:rsidRDefault="003B14C1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7B234F1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8D">
              <w:rPr>
                <w:rFonts w:ascii="Times New Roman" w:hAnsi="Times New Roman" w:cs="Times New Roman"/>
                <w:sz w:val="24"/>
                <w:szCs w:val="24"/>
              </w:rPr>
              <w:t>The course outcome was successful compared to your expectations?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A5B985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2CB1775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44FABF7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F84C8A4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123856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14C1" w14:paraId="34FA6D43" w14:textId="77777777" w:rsidTr="002A1BBF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DBFDCE" w14:textId="77777777" w:rsidR="003B14C1" w:rsidRPr="002A1BBF" w:rsidRDefault="003B14C1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A4A712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8D">
              <w:rPr>
                <w:rFonts w:ascii="Times New Roman" w:hAnsi="Times New Roman" w:cs="Times New Roman"/>
                <w:sz w:val="24"/>
                <w:szCs w:val="24"/>
              </w:rPr>
              <w:t>The trainee selection criteria in your facility is based on responsibility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A3235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54FED6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4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C11A95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257A81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D97F6D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D6FEC" w14:paraId="2CC6EA45" w14:textId="77777777" w:rsidTr="002A1BBF">
        <w:trPr>
          <w:cantSplit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3E7624" w14:textId="77777777" w:rsidR="00AD6FEC" w:rsidRPr="002A1BBF" w:rsidRDefault="00AD6FEC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1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46EB8B" w14:textId="77777777" w:rsidR="00AD6FEC" w:rsidRPr="00F0468D" w:rsidRDefault="00AD6FEC" w:rsidP="00F0468D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0468D">
              <w:rPr>
                <w:rFonts w:ascii="Times New Roman" w:hAnsi="Times New Roman" w:cs="Times New Roman"/>
                <w:b/>
                <w:sz w:val="24"/>
                <w:szCs w:val="24"/>
              </w:rPr>
              <w:t>SECTION 3:  TRAINING TOOLS</w:t>
            </w:r>
          </w:p>
        </w:tc>
      </w:tr>
      <w:tr w:rsidR="003B14C1" w14:paraId="0D8C9E21" w14:textId="77777777" w:rsidTr="002A1BBF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62A70" w14:textId="77777777" w:rsidR="003B14C1" w:rsidRPr="002A1BBF" w:rsidRDefault="003B14C1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66EE90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8D">
              <w:rPr>
                <w:rFonts w:ascii="Times New Roman" w:hAnsi="Times New Roman" w:cs="Times New Roman"/>
                <w:sz w:val="24"/>
                <w:szCs w:val="24"/>
              </w:rPr>
              <w:t xml:space="preserve"> The learning aids (i.e., workbooks, hand-outs, role-playing exercises, PowerPoint slides, software) assisted your learning.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6DB0F63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EA1339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F02569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9D7ED5C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B9AF73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14C1" w14:paraId="0FE67419" w14:textId="77777777" w:rsidTr="002A1BBF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9B192D" w14:textId="77777777" w:rsidR="003B14C1" w:rsidRPr="002A1BBF" w:rsidRDefault="003B14C1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21AE3C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8D">
              <w:rPr>
                <w:rFonts w:ascii="Times New Roman" w:hAnsi="Times New Roman" w:cs="Times New Roman"/>
                <w:sz w:val="24"/>
                <w:szCs w:val="24"/>
              </w:rPr>
              <w:t>The technology/lab equipment was      working properly during the training.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261A4D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ACBC208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F8060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A4CCA0C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F03321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14C1" w14:paraId="35F340AC" w14:textId="77777777" w:rsidTr="002A1BBF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00A758" w14:textId="77777777" w:rsidR="003B14C1" w:rsidRPr="002A1BBF" w:rsidRDefault="003B14C1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</w:t>
            </w:r>
          </w:p>
        </w:tc>
        <w:tc>
          <w:tcPr>
            <w:tcW w:w="567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20A0A8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0468D">
              <w:rPr>
                <w:rFonts w:ascii="Times New Roman" w:hAnsi="Times New Roman" w:cs="Times New Roman"/>
                <w:sz w:val="24"/>
                <w:szCs w:val="24"/>
              </w:rPr>
              <w:t>There was more than one training style used that was conducive to my learning style (i.e. straight lecture, lecture with visual aids and/or interaction).</w:t>
            </w:r>
          </w:p>
        </w:tc>
        <w:tc>
          <w:tcPr>
            <w:tcW w:w="99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BFFDA8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7311CF" w14:textId="77777777" w:rsidR="003B14C1" w:rsidRPr="00F0468D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7F3519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524E683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ABEEC1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D6FEC" w14:paraId="14A7C425" w14:textId="77777777" w:rsidTr="002A1BBF">
        <w:trPr>
          <w:cantSplit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04E92A" w14:textId="77777777" w:rsidR="00AD6FEC" w:rsidRPr="002A1BBF" w:rsidRDefault="00AD6FEC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1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71D290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SECTION 4:  TRAINERS KNOWLEDGE AND SKILL VALUATION </w:t>
            </w:r>
          </w:p>
        </w:tc>
      </w:tr>
      <w:tr w:rsidR="003B14C1" w14:paraId="645A4A32" w14:textId="77777777" w:rsidTr="002A1BBF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C6D27" w14:textId="77777777" w:rsidR="003B14C1" w:rsidRPr="002A1BBF" w:rsidRDefault="003B14C1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4941D00" w14:textId="77777777" w:rsidR="003B14C1" w:rsidRPr="003B14C1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B14C1">
              <w:rPr>
                <w:rFonts w:ascii="Times New Roman" w:hAnsi="Times New Roman" w:cs="Times New Roman"/>
                <w:sz w:val="24"/>
              </w:rPr>
              <w:t xml:space="preserve"> Was The trainer prepared for class?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296CCE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4009A7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CBF3E61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C912F6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E94DCB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14C1" w14:paraId="02EBB329" w14:textId="77777777" w:rsidTr="002A1BBF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DD5E44" w14:textId="77777777" w:rsidR="003B14C1" w:rsidRPr="002A1BBF" w:rsidRDefault="003B14C1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764B72" w14:textId="77777777" w:rsidR="003B14C1" w:rsidRPr="003B14C1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B14C1">
              <w:rPr>
                <w:rFonts w:ascii="Times New Roman" w:hAnsi="Times New Roman" w:cs="Times New Roman"/>
                <w:sz w:val="24"/>
              </w:rPr>
              <w:t xml:space="preserve">The trainer was knowledgeable about the course 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3907E4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F08781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8B12E3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60830D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907BD7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14C1" w14:paraId="611A5E18" w14:textId="77777777" w:rsidTr="002A1BBF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44ED62" w14:textId="77777777" w:rsidR="003B14C1" w:rsidRPr="002A1BBF" w:rsidRDefault="003B14C1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539901" w14:textId="77777777" w:rsidR="003B14C1" w:rsidRPr="003B14C1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B14C1">
              <w:rPr>
                <w:rFonts w:ascii="Times New Roman" w:hAnsi="Times New Roman" w:cs="Times New Roman"/>
                <w:sz w:val="24"/>
              </w:rPr>
              <w:t>How would you rate your trainer’s communication skills?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218206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485DEAB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BC32B0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F191B6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6FABB1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14C1" w14:paraId="60BDA71D" w14:textId="77777777" w:rsidTr="002A1BBF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98B2C8" w14:textId="77777777" w:rsidR="003B14C1" w:rsidRPr="002A1BBF" w:rsidRDefault="003B14C1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0F8A5C" w14:textId="77777777" w:rsidR="003B14C1" w:rsidRPr="003B14C1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B14C1">
              <w:rPr>
                <w:rFonts w:ascii="Times New Roman" w:hAnsi="Times New Roman" w:cs="Times New Roman"/>
                <w:sz w:val="24"/>
              </w:rPr>
              <w:t>How would you rate your trainer’s delivery skills?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3BADE2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8A955C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E90D799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ABAEB8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5AB425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14C1" w14:paraId="33CCA6C4" w14:textId="77777777" w:rsidTr="002A1BBF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C0DBCC" w14:textId="77777777" w:rsidR="003B14C1" w:rsidRPr="002A1BBF" w:rsidRDefault="003B14C1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FBD2044" w14:textId="77777777" w:rsidR="003B14C1" w:rsidRPr="003B14C1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B14C1">
              <w:rPr>
                <w:rFonts w:ascii="Times New Roman" w:hAnsi="Times New Roman" w:cs="Times New Roman"/>
                <w:sz w:val="24"/>
              </w:rPr>
              <w:t>The trainer was responsive to questions and other needs.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58B8D8B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C1FA38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A8FF52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57E9D9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B2E373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14C1" w14:paraId="423114FF" w14:textId="77777777" w:rsidTr="002A1BBF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268DEF" w14:textId="77777777" w:rsidR="003B14C1" w:rsidRPr="002A1BBF" w:rsidRDefault="003B14C1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56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B1FF6C5" w14:textId="77777777" w:rsidR="003B14C1" w:rsidRPr="003B14C1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3B14C1">
              <w:rPr>
                <w:rFonts w:ascii="Times New Roman" w:hAnsi="Times New Roman" w:cs="Times New Roman"/>
                <w:sz w:val="24"/>
              </w:rPr>
              <w:t>The instructor encouraged a participatory and interactive learning environment.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44AC173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EC4977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B61A0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E6D19A8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A7E167A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D6FEC" w14:paraId="04A33631" w14:textId="77777777" w:rsidTr="002A1BBF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FF49D5" w14:textId="77777777" w:rsidR="00AD6FEC" w:rsidRPr="002A1BBF" w:rsidRDefault="00AD6FEC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511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C0705C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ECTION 5: NEW KNOWLEDGE AND SKILL ACQUISITION (LEARNING LEVEL)</w:t>
            </w:r>
          </w:p>
        </w:tc>
      </w:tr>
      <w:tr w:rsidR="003B14C1" w14:paraId="49843FF3" w14:textId="77777777" w:rsidTr="002A1BBF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62B532" w14:textId="77777777" w:rsidR="003B14C1" w:rsidRPr="002A1BBF" w:rsidRDefault="003B14C1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CDE5E7" w14:textId="77777777" w:rsidR="003B14C1" w:rsidRPr="003B14C1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4C1">
              <w:rPr>
                <w:rFonts w:ascii="Times New Roman" w:hAnsi="Times New Roman" w:cs="Times New Roman"/>
                <w:sz w:val="24"/>
                <w:szCs w:val="24"/>
              </w:rPr>
              <w:t>Do you feel that your knowledge or skills have improved by taking the course?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F9A53C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44D23A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41D654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C85DDB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C598D0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14C1" w14:paraId="1B2E7262" w14:textId="77777777" w:rsidTr="002A1BBF"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9625B1" w14:textId="77777777" w:rsidR="003B14C1" w:rsidRPr="002A1BBF" w:rsidRDefault="003B14C1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30DE07" w14:textId="77777777" w:rsidR="003B14C1" w:rsidRPr="003B14C1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B14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Do you believe that the practical exercises were good that actually improved your skill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5C28D94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3BE5B34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8BDBE37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374C81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E7EA28B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D6FEC" w14:paraId="3797E46F" w14:textId="77777777" w:rsidTr="002A1BBF">
        <w:trPr>
          <w:gridAfter w:val="1"/>
          <w:wAfter w:w="61" w:type="dxa"/>
          <w:cantSplit/>
        </w:trPr>
        <w:tc>
          <w:tcPr>
            <w:tcW w:w="10260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E6E2CE" w14:textId="77777777" w:rsidR="00AD6FEC" w:rsidRPr="002A1BBF" w:rsidRDefault="00AD6FEC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b/>
                <w:sz w:val="24"/>
                <w:szCs w:val="24"/>
              </w:rPr>
              <w:t>SECTION 6:  TRAINING SET UP &amp; ENVIRONMENT  EVALUATION</w:t>
            </w:r>
          </w:p>
        </w:tc>
      </w:tr>
      <w:tr w:rsidR="003B14C1" w14:paraId="3D73B90D" w14:textId="77777777" w:rsidTr="002A1BBF">
        <w:trPr>
          <w:gridAfter w:val="1"/>
          <w:wAfter w:w="61" w:type="dxa"/>
          <w:trHeight w:val="764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2349DE" w14:textId="77777777" w:rsidR="003B14C1" w:rsidRPr="002A1BBF" w:rsidRDefault="003B14C1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56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9D5B7CB" w14:textId="77777777" w:rsidR="003B14C1" w:rsidRPr="002A1BBF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A1BBF">
              <w:rPr>
                <w:rFonts w:ascii="Times New Roman" w:hAnsi="Times New Roman" w:cs="Times New Roman"/>
                <w:sz w:val="24"/>
              </w:rPr>
              <w:t>The training facilities/hall, toilet, café, etc/ were suitable for learning.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6F8C109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0124B64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8E2FBFD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6EA0FBF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6AEF86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14C1" w14:paraId="605B41FD" w14:textId="77777777" w:rsidTr="002A1BBF">
        <w:trPr>
          <w:gridAfter w:val="1"/>
          <w:wAfter w:w="61" w:type="dxa"/>
          <w:trHeight w:val="523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F0B9B" w14:textId="77777777" w:rsidR="003B14C1" w:rsidRPr="002A1BBF" w:rsidRDefault="003B14C1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56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9BCF1A7" w14:textId="77777777" w:rsidR="003B14C1" w:rsidRPr="002A1BBF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A1BBF">
              <w:rPr>
                <w:rFonts w:ascii="Times New Roman" w:hAnsi="Times New Roman" w:cs="Times New Roman"/>
                <w:sz w:val="24"/>
              </w:rPr>
              <w:t>There was adequate accommodation/perdium/tea break for the training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8F8449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D2BE95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E640B5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B4D2CC7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BBC402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14C1" w14:paraId="704BA3ED" w14:textId="77777777" w:rsidTr="002A1BBF">
        <w:trPr>
          <w:gridAfter w:val="1"/>
          <w:wAfter w:w="61" w:type="dxa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7FF68C5" w14:textId="77777777" w:rsidR="003B14C1" w:rsidRPr="002A1BBF" w:rsidRDefault="003B14C1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56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630996" w14:textId="77777777" w:rsidR="003B14C1" w:rsidRPr="002A1BBF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A1BBF">
              <w:rPr>
                <w:rFonts w:ascii="Times New Roman" w:hAnsi="Times New Roman" w:cs="Times New Roman"/>
                <w:sz w:val="24"/>
              </w:rPr>
              <w:t>The training location was easy to find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E7385ED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E5A50C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4F98FEE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5137DBF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CBCB86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3B14C1" w14:paraId="1E019721" w14:textId="77777777" w:rsidTr="002A1BBF">
        <w:trPr>
          <w:gridAfter w:val="1"/>
          <w:wAfter w:w="61" w:type="dxa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CA98B" w14:textId="77777777" w:rsidR="003B14C1" w:rsidRPr="002A1BBF" w:rsidRDefault="003B14C1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56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C610972" w14:textId="77777777" w:rsidR="003B14C1" w:rsidRPr="002A1BBF" w:rsidRDefault="003B14C1" w:rsidP="00F046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A1BBF">
              <w:rPr>
                <w:rFonts w:ascii="Times New Roman" w:hAnsi="Times New Roman" w:cs="Times New Roman"/>
                <w:sz w:val="24"/>
              </w:rPr>
              <w:t>The training season/given time was appropriate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B42CFC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82E9FD5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B67183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52DA534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327840D" w14:textId="77777777" w:rsidR="003B14C1" w:rsidRDefault="003B14C1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A1BBF" w14:paraId="3028F6D1" w14:textId="77777777" w:rsidTr="002A1BBF">
        <w:trPr>
          <w:gridAfter w:val="1"/>
          <w:wAfter w:w="61" w:type="dxa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0F8D81" w14:textId="77777777" w:rsidR="002A1BBF" w:rsidRPr="002A1BBF" w:rsidRDefault="002A1BBF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56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5B46766" w14:textId="77777777" w:rsidR="002A1BBF" w:rsidRPr="002A1BBF" w:rsidRDefault="002A1BBF" w:rsidP="00F046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A1BBF">
              <w:rPr>
                <w:rFonts w:ascii="Times New Roman" w:hAnsi="Times New Roman" w:cs="Times New Roman"/>
                <w:sz w:val="24"/>
              </w:rPr>
              <w:t>The number of trainee in one hall was not too large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EFB695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B3C35CB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E8610B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0DFDAF5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DFBB7F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A1BBF" w14:paraId="127ADB73" w14:textId="77777777" w:rsidTr="002A1BBF">
        <w:trPr>
          <w:gridAfter w:val="1"/>
          <w:wAfter w:w="61" w:type="dxa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E91772F" w14:textId="77777777" w:rsidR="002A1BBF" w:rsidRPr="002A1BBF" w:rsidRDefault="002A1BBF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</w:p>
        </w:tc>
        <w:tc>
          <w:tcPr>
            <w:tcW w:w="56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D9615F3" w14:textId="77777777" w:rsidR="002A1BBF" w:rsidRPr="002A1BBF" w:rsidRDefault="002A1BBF" w:rsidP="00F046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A1BBF">
              <w:rPr>
                <w:rFonts w:ascii="Times New Roman" w:hAnsi="Times New Roman" w:cs="Times New Roman"/>
                <w:sz w:val="24"/>
              </w:rPr>
              <w:t xml:space="preserve">The training call was done in appropriate time 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D4D6E2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445A24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430034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6B9EBD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B575F3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A1BBF" w14:paraId="6CCF27FD" w14:textId="77777777" w:rsidTr="002A1BBF">
        <w:trPr>
          <w:gridAfter w:val="1"/>
          <w:wAfter w:w="61" w:type="dxa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17B1C" w14:textId="77777777" w:rsidR="002A1BBF" w:rsidRPr="002A1BBF" w:rsidRDefault="002A1BBF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56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1C9AB9" w14:textId="77777777" w:rsidR="002A1BBF" w:rsidRPr="002A1BBF" w:rsidRDefault="002A1BBF" w:rsidP="00F046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A1BBF">
              <w:rPr>
                <w:rFonts w:ascii="Times New Roman" w:hAnsi="Times New Roman" w:cs="Times New Roman"/>
                <w:sz w:val="24"/>
              </w:rPr>
              <w:t>The training call was heard in appropriate time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684B80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925525A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7D53EBC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D46553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13FEF60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A1BBF" w14:paraId="6A5F3E82" w14:textId="77777777" w:rsidTr="002A1BBF">
        <w:trPr>
          <w:gridAfter w:val="1"/>
          <w:wAfter w:w="61" w:type="dxa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3E0740" w14:textId="77777777" w:rsidR="002A1BBF" w:rsidRPr="002A1BBF" w:rsidRDefault="002A1BBF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56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0A90349" w14:textId="77777777" w:rsidR="002A1BBF" w:rsidRPr="002A1BBF" w:rsidRDefault="002A1BBF" w:rsidP="00F046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A1BBF">
              <w:rPr>
                <w:rFonts w:ascii="Times New Roman" w:hAnsi="Times New Roman" w:cs="Times New Roman"/>
                <w:sz w:val="24"/>
              </w:rPr>
              <w:t>Training call modality using direct phone call is appropriate for better communication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EFC39C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302B6F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FF3F20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C25ADED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8E4E51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2A1BBF" w14:paraId="145EDC32" w14:textId="77777777" w:rsidTr="002A1BBF">
        <w:trPr>
          <w:gridAfter w:val="1"/>
          <w:wAfter w:w="61" w:type="dxa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EDED32" w14:textId="77777777" w:rsidR="002A1BBF" w:rsidRPr="002A1BBF" w:rsidRDefault="002A1BBF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568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B18D8D" w14:textId="77777777" w:rsidR="002A1BBF" w:rsidRPr="002A1BBF" w:rsidRDefault="002A1BBF" w:rsidP="00F0468D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2A1BBF">
              <w:rPr>
                <w:rFonts w:ascii="Times New Roman" w:hAnsi="Times New Roman" w:cs="Times New Roman"/>
                <w:sz w:val="24"/>
              </w:rPr>
              <w:t>Training call modality through e-mail to zone or facility head  is appropriate for better communication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29033C4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1E9C01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E5395DF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A97F1A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C7DE249" w14:textId="77777777" w:rsidR="002A1BBF" w:rsidRDefault="002A1BBF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D6FEC" w14:paraId="1B96AF07" w14:textId="77777777" w:rsidTr="002A1BBF">
        <w:trPr>
          <w:gridAfter w:val="1"/>
          <w:wAfter w:w="61" w:type="dxa"/>
          <w:trHeight w:val="371"/>
        </w:trPr>
        <w:tc>
          <w:tcPr>
            <w:tcW w:w="10260" w:type="dxa"/>
            <w:gridSpan w:val="2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6321D31" w14:textId="77777777" w:rsidR="00AD6FEC" w:rsidRPr="002A1BBF" w:rsidRDefault="00AD6FEC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b/>
                <w:sz w:val="24"/>
                <w:szCs w:val="24"/>
              </w:rPr>
              <w:t>SECTION 7: CHANGE IN WORK BEHAVIOR AND PERFORMANCE</w:t>
            </w:r>
          </w:p>
        </w:tc>
      </w:tr>
      <w:tr w:rsidR="00AD6FEC" w:rsidRPr="002A1BBF" w14:paraId="1F145FFD" w14:textId="77777777" w:rsidTr="002A1BBF">
        <w:trPr>
          <w:gridAfter w:val="1"/>
          <w:wAfter w:w="61" w:type="dxa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7EC56B4B" w14:textId="77777777" w:rsidR="00AD6FEC" w:rsidRPr="002A1BBF" w:rsidRDefault="00AD6FEC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2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6B20E95" w14:textId="77777777" w:rsidR="00AD6FEC" w:rsidRPr="002A1BBF" w:rsidRDefault="00AD6FEC" w:rsidP="00F0468D">
            <w:pPr>
              <w:spacing w:line="360" w:lineRule="auto"/>
              <w:rPr>
                <w:rFonts w:ascii="Times New Roman" w:hAnsi="Times New Roman" w:cs="Times New Roman"/>
                <w:b/>
                <w:sz w:val="28"/>
              </w:rPr>
            </w:pPr>
            <w:r w:rsidRPr="002A1BBF">
              <w:rPr>
                <w:rFonts w:ascii="Times New Roman" w:hAnsi="Times New Roman" w:cs="Times New Roman"/>
                <w:b/>
                <w:sz w:val="28"/>
              </w:rPr>
              <w:tab/>
              <w:t>Interview Items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E67187" w14:textId="77777777" w:rsidR="00AD6FEC" w:rsidRPr="002A1BBF" w:rsidRDefault="002A1BBF" w:rsidP="00F0468D">
            <w:pPr>
              <w:spacing w:line="360" w:lineRule="auto"/>
              <w:rPr>
                <w:rFonts w:ascii="Times New Roman" w:hAnsi="Times New Roman" w:cs="Times New Roman"/>
                <w:b/>
                <w:sz w:val="28"/>
              </w:rPr>
            </w:pPr>
            <w:r w:rsidRPr="002A1BBF">
              <w:rPr>
                <w:rFonts w:ascii="Times New Roman" w:hAnsi="Times New Roman" w:cs="Times New Roman"/>
                <w:b/>
                <w:sz w:val="28"/>
              </w:rPr>
              <w:t>Yes</w:t>
            </w: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DBDB" w:themeFill="accent2" w:themeFillTint="33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E9E0436" w14:textId="77777777" w:rsidR="00AD6FEC" w:rsidRPr="002A1BBF" w:rsidRDefault="002A1BBF" w:rsidP="00F0468D">
            <w:pPr>
              <w:spacing w:line="360" w:lineRule="auto"/>
              <w:rPr>
                <w:rFonts w:ascii="Times New Roman" w:hAnsi="Times New Roman" w:cs="Times New Roman"/>
                <w:b/>
                <w:sz w:val="28"/>
              </w:rPr>
            </w:pPr>
            <w:r w:rsidRPr="002A1BBF">
              <w:rPr>
                <w:rFonts w:ascii="Times New Roman" w:hAnsi="Times New Roman" w:cs="Times New Roman"/>
                <w:b/>
                <w:sz w:val="28"/>
              </w:rPr>
              <w:t>No</w:t>
            </w:r>
          </w:p>
        </w:tc>
      </w:tr>
      <w:tr w:rsidR="00AD6FEC" w14:paraId="231CBA27" w14:textId="77777777" w:rsidTr="002A1BBF">
        <w:trPr>
          <w:gridAfter w:val="1"/>
          <w:wAfter w:w="61" w:type="dxa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B3349D" w14:textId="77777777" w:rsidR="00AD6FEC" w:rsidRPr="002A1BBF" w:rsidRDefault="00AD6FEC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2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4F664B8" w14:textId="77777777" w:rsidR="00AD6FEC" w:rsidRPr="002A1BBF" w:rsidRDefault="00AD6FEC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Were the learned knowledge and gained skills used in a workplace?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82C016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20FCC48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D6FEC" w14:paraId="2B229561" w14:textId="77777777" w:rsidTr="002A1BBF">
        <w:trPr>
          <w:gridAfter w:val="1"/>
          <w:wAfter w:w="61" w:type="dxa"/>
          <w:trHeight w:val="480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1E3566" w14:textId="77777777" w:rsidR="00AD6FEC" w:rsidRPr="002A1BBF" w:rsidRDefault="00AD6FEC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2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1F34B9E" w14:textId="77777777" w:rsidR="00AD6FEC" w:rsidRPr="002A1BBF" w:rsidRDefault="00AD6FEC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Do you have any suggestions that would make this course better?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A8C3C4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6B081A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D6FEC" w14:paraId="646FF8F2" w14:textId="77777777" w:rsidTr="002A1BBF">
        <w:trPr>
          <w:gridAfter w:val="1"/>
          <w:wAfter w:w="61" w:type="dxa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C96C19" w14:textId="77777777" w:rsidR="00AD6FEC" w:rsidRPr="002A1BBF" w:rsidRDefault="00AD6FEC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2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44EE53" w14:textId="77777777" w:rsidR="00AD6FEC" w:rsidRPr="002A1BBF" w:rsidRDefault="00AD6FEC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Would you take a training like this again?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977A790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642F1A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D6FEC" w14:paraId="62ACF1AD" w14:textId="77777777" w:rsidTr="002A1BBF">
        <w:trPr>
          <w:gridAfter w:val="1"/>
          <w:wAfter w:w="61" w:type="dxa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6AE4989" w14:textId="77777777" w:rsidR="00AD6FEC" w:rsidRPr="002A1BBF" w:rsidRDefault="00AD6FEC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52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747DCA4" w14:textId="77777777" w:rsidR="00AD6FEC" w:rsidRPr="002A1BBF" w:rsidRDefault="00AD6FEC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Would you recommend these trainings to a colleague?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E8718A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258C5E6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D6FEC" w14:paraId="64CF096C" w14:textId="77777777" w:rsidTr="002A1BBF">
        <w:trPr>
          <w:gridAfter w:val="1"/>
          <w:wAfter w:w="61" w:type="dxa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073FC" w14:textId="77777777" w:rsidR="00AD6FEC" w:rsidRPr="002A1BBF" w:rsidRDefault="00AD6FEC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52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52E40DF" w14:textId="77777777" w:rsidR="00AD6FEC" w:rsidRPr="002A1BBF" w:rsidRDefault="00AD6FEC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Would you consider further training on the topic on your own?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A7B78F0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DB656D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D6FEC" w14:paraId="362654E8" w14:textId="77777777" w:rsidTr="002A1BBF">
        <w:trPr>
          <w:gridAfter w:val="1"/>
          <w:wAfter w:w="61" w:type="dxa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A953C4" w14:textId="77777777" w:rsidR="00AD6FEC" w:rsidRPr="002A1BBF" w:rsidRDefault="00AD6FEC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752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FF76BE" w14:textId="77777777" w:rsidR="00AD6FEC" w:rsidRPr="002A1BBF" w:rsidRDefault="00AD6FEC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Would you like to have received some further reading material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27B50A3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D12933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D6FEC" w14:paraId="02AA8A17" w14:textId="77777777" w:rsidTr="002A1BBF">
        <w:trPr>
          <w:gridAfter w:val="1"/>
          <w:wAfter w:w="61" w:type="dxa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417C7" w14:textId="77777777" w:rsidR="00AD6FEC" w:rsidRPr="002A1BBF" w:rsidRDefault="00AD6FEC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52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6122C9" w14:textId="77777777" w:rsidR="00AD6FEC" w:rsidRPr="002A1BBF" w:rsidRDefault="00AD6FEC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Identified thematic area for training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80254E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323E23A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D6FEC" w14:paraId="653F28A3" w14:textId="77777777" w:rsidTr="002A1BBF">
        <w:trPr>
          <w:gridAfter w:val="1"/>
          <w:wAfter w:w="61" w:type="dxa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803E9D" w14:textId="77777777" w:rsidR="00AD6FEC" w:rsidRPr="002A1BBF" w:rsidRDefault="00AD6FEC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52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9EEF7F6" w14:textId="77777777" w:rsidR="00AD6FEC" w:rsidRPr="002A1BBF" w:rsidRDefault="00AD6FEC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 xml:space="preserve">Do you have monitoring and evaluation system 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FAB6A90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E23FA1F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D6FEC" w14:paraId="1A800099" w14:textId="77777777" w:rsidTr="002A1BBF">
        <w:trPr>
          <w:gridAfter w:val="1"/>
          <w:wAfter w:w="61" w:type="dxa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06E9F4" w14:textId="77777777" w:rsidR="00AD6FEC" w:rsidRPr="002A1BBF" w:rsidRDefault="00AD6FEC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752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B4A0F54" w14:textId="77777777" w:rsidR="00AD6FEC" w:rsidRPr="002A1BBF" w:rsidRDefault="00AD6FEC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Organization announce when trained personnel change their work site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33AF39D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7A0AFAA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D6FEC" w14:paraId="0AB77D56" w14:textId="77777777" w:rsidTr="002A1BBF">
        <w:trPr>
          <w:gridAfter w:val="1"/>
          <w:wAfter w:w="61" w:type="dxa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A3C061" w14:textId="77777777" w:rsidR="00AD6FEC" w:rsidRPr="002A1BBF" w:rsidRDefault="00AD6FEC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752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4181811" w14:textId="77777777" w:rsidR="00AD6FEC" w:rsidRPr="002A1BBF" w:rsidRDefault="00AD6FEC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Is the training materials on use/shared to other staffs in your work place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5FFAF2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2B0DA7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D6FEC" w14:paraId="203A4589" w14:textId="77777777" w:rsidTr="002A1BBF">
        <w:trPr>
          <w:gridAfter w:val="1"/>
          <w:wAfter w:w="61" w:type="dxa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501287" w14:textId="77777777" w:rsidR="00AD6FEC" w:rsidRPr="002A1BBF" w:rsidRDefault="00AD6FEC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52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E3870E" w14:textId="77777777" w:rsidR="00AD6FEC" w:rsidRPr="002A1BBF" w:rsidRDefault="00AD6FEC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Trying to qualify other health professionals in your work place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1C0FEE6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FF9D17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D6FEC" w14:paraId="086CECDA" w14:textId="77777777" w:rsidTr="002A1BBF">
        <w:trPr>
          <w:gridAfter w:val="1"/>
          <w:wAfter w:w="61" w:type="dxa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8A6BDD" w14:textId="77777777" w:rsidR="00AD6FEC" w:rsidRPr="002A1BBF" w:rsidRDefault="00AD6FEC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52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758E7FC" w14:textId="77777777" w:rsidR="00AD6FEC" w:rsidRPr="002A1BBF" w:rsidRDefault="00AD6FEC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Assign trained personnel’s on proper work position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8C87B32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E2B2665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AD6FEC" w14:paraId="4CD3DF6E" w14:textId="77777777" w:rsidTr="002A1BBF">
        <w:trPr>
          <w:gridAfter w:val="1"/>
          <w:wAfter w:w="61" w:type="dxa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C719EC" w14:textId="77777777" w:rsidR="00AD6FEC" w:rsidRPr="002A1BBF" w:rsidRDefault="00AD6FEC" w:rsidP="002A1BB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7527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23A4B73" w14:textId="77777777" w:rsidR="00AD6FEC" w:rsidRPr="002A1BBF" w:rsidRDefault="00AD6FEC" w:rsidP="00F0468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1BBF">
              <w:rPr>
                <w:rFonts w:ascii="Times New Roman" w:hAnsi="Times New Roman" w:cs="Times New Roman"/>
                <w:sz w:val="24"/>
                <w:szCs w:val="24"/>
              </w:rPr>
              <w:t>Is there registration system that indicate trained staffs in the lab unit</w:t>
            </w:r>
          </w:p>
        </w:tc>
        <w:tc>
          <w:tcPr>
            <w:tcW w:w="8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6D5704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0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AAFFEEE" w14:textId="77777777" w:rsidR="00AD6FEC" w:rsidRDefault="00AD6FEC" w:rsidP="00F0468D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772F593F" w14:textId="77777777" w:rsidR="002A1BBF" w:rsidRDefault="002A1BBF" w:rsidP="00AD6FEC">
      <w:pPr>
        <w:spacing w:after="0" w:line="36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6E7FC15E" w14:textId="77777777" w:rsidR="004F0CB9" w:rsidRDefault="004F0CB9" w:rsidP="00AD6FEC">
      <w:pPr>
        <w:spacing w:after="0" w:line="360" w:lineRule="auto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</w:p>
    <w:p w14:paraId="362A1A2D" w14:textId="77777777" w:rsidR="00AD6FEC" w:rsidRPr="002A1BBF" w:rsidRDefault="00AD6FEC" w:rsidP="00AD6FEC">
      <w:pPr>
        <w:spacing w:after="0" w:line="360" w:lineRule="auto"/>
        <w:rPr>
          <w:rFonts w:ascii="Times New Roman" w:eastAsia="Times New Roman" w:hAnsi="Times New Roman" w:cs="Times New Roman"/>
          <w:b/>
          <w:sz w:val="28"/>
          <w:szCs w:val="28"/>
          <w:u w:val="single"/>
        </w:rPr>
      </w:pPr>
      <w:r w:rsidRPr="002A1BBF">
        <w:rPr>
          <w:rFonts w:ascii="Times New Roman" w:eastAsia="Times New Roman" w:hAnsi="Times New Roman" w:cs="Times New Roman"/>
          <w:b/>
          <w:sz w:val="28"/>
          <w:szCs w:val="28"/>
          <w:u w:val="single"/>
        </w:rPr>
        <w:lastRenderedPageBreak/>
        <w:t>Part 2. Qualitative guiding questions (Write the answers on the space provided)</w:t>
      </w:r>
    </w:p>
    <w:p w14:paraId="083B00E6" w14:textId="77777777" w:rsidR="00AD6FEC" w:rsidRPr="00B62FA9" w:rsidRDefault="00AD6FEC" w:rsidP="00B62FA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A9E3525" w14:textId="77777777" w:rsidR="00177DDF" w:rsidRPr="00B62FA9" w:rsidRDefault="007555FA" w:rsidP="00177DD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77DDF">
        <w:rPr>
          <w:rFonts w:ascii="Times New Roman" w:hAnsi="Times New Roman" w:cs="Times New Roman"/>
          <w:sz w:val="24"/>
          <w:szCs w:val="24"/>
        </w:rPr>
        <w:t>Can y</w:t>
      </w:r>
      <w:r w:rsidR="00177DDF" w:rsidRPr="00177DDF">
        <w:rPr>
          <w:rFonts w:ascii="Times New Roman" w:hAnsi="Times New Roman" w:cs="Times New Roman"/>
          <w:sz w:val="24"/>
          <w:szCs w:val="24"/>
        </w:rPr>
        <w:t xml:space="preserve">ou tell us the major strengths and </w:t>
      </w:r>
      <w:r w:rsidRPr="00177DDF">
        <w:rPr>
          <w:rFonts w:ascii="Times New Roman" w:hAnsi="Times New Roman" w:cs="Times New Roman"/>
          <w:sz w:val="24"/>
          <w:szCs w:val="24"/>
        </w:rPr>
        <w:t>weakness on the</w:t>
      </w:r>
      <w:r w:rsidRPr="00177DDF">
        <w:rPr>
          <w:rFonts w:ascii="Times New Roman" w:hAnsi="Times New Roman" w:cs="Times New Roman"/>
          <w:sz w:val="24"/>
          <w:szCs w:val="24"/>
          <w:u w:val="single"/>
        </w:rPr>
        <w:t xml:space="preserve"> </w:t>
      </w:r>
      <w:r w:rsidRPr="00177DDF">
        <w:rPr>
          <w:rFonts w:ascii="Times New Roman" w:hAnsi="Times New Roman" w:cs="Times New Roman"/>
          <w:sz w:val="24"/>
          <w:szCs w:val="24"/>
        </w:rPr>
        <w:t>course structures, training contents and training tools of APHI DB in service trainings?</w:t>
      </w:r>
      <w:r w:rsidR="00177DDF" w:rsidRPr="00177DD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69B220" w14:textId="77777777" w:rsidR="00B62FA9" w:rsidRPr="00B62FA9" w:rsidRDefault="00B62FA9" w:rsidP="00B62FA9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BE31565" w14:textId="77777777" w:rsidR="00AD6FEC" w:rsidRPr="00B62FA9" w:rsidRDefault="00AD6FEC" w:rsidP="00AD6FE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77DDF">
        <w:rPr>
          <w:rFonts w:ascii="Times New Roman" w:hAnsi="Times New Roman" w:cs="Times New Roman"/>
          <w:sz w:val="24"/>
          <w:szCs w:val="24"/>
        </w:rPr>
        <w:t xml:space="preserve">Are there any comments/suggestions that you want to add on trainee’s reaction towards </w:t>
      </w:r>
      <w:r w:rsidR="007555FA" w:rsidRPr="00177DDF">
        <w:rPr>
          <w:rFonts w:ascii="Times New Roman" w:hAnsi="Times New Roman" w:cs="Times New Roman"/>
          <w:sz w:val="24"/>
          <w:szCs w:val="24"/>
        </w:rPr>
        <w:t xml:space="preserve">the course structures, training contents and training tools of </w:t>
      </w:r>
      <w:r w:rsidRPr="00177DDF">
        <w:rPr>
          <w:rFonts w:ascii="Times New Roman" w:hAnsi="Times New Roman" w:cs="Times New Roman"/>
          <w:sz w:val="24"/>
          <w:szCs w:val="24"/>
        </w:rPr>
        <w:t xml:space="preserve">APHI </w:t>
      </w:r>
      <w:r w:rsidR="00752B14" w:rsidRPr="00177DDF">
        <w:rPr>
          <w:rFonts w:ascii="Times New Roman" w:hAnsi="Times New Roman" w:cs="Times New Roman"/>
          <w:sz w:val="24"/>
          <w:szCs w:val="24"/>
        </w:rPr>
        <w:t xml:space="preserve">DB </w:t>
      </w:r>
      <w:r w:rsidR="007555FA" w:rsidRPr="00177DDF">
        <w:rPr>
          <w:rFonts w:ascii="Times New Roman" w:hAnsi="Times New Roman" w:cs="Times New Roman"/>
          <w:sz w:val="24"/>
          <w:szCs w:val="24"/>
        </w:rPr>
        <w:t xml:space="preserve">in service </w:t>
      </w:r>
      <w:r w:rsidRPr="00177DDF">
        <w:rPr>
          <w:rFonts w:ascii="Times New Roman" w:hAnsi="Times New Roman" w:cs="Times New Roman"/>
          <w:sz w:val="24"/>
          <w:szCs w:val="24"/>
        </w:rPr>
        <w:t>training</w:t>
      </w:r>
      <w:r w:rsidRPr="004F0CB9">
        <w:rPr>
          <w:rFonts w:ascii="Times New Roman" w:hAnsi="Times New Roman" w:cs="Times New Roman"/>
          <w:sz w:val="24"/>
          <w:szCs w:val="24"/>
        </w:rPr>
        <w:t>?</w:t>
      </w:r>
    </w:p>
    <w:p w14:paraId="41B89E22" w14:textId="77777777" w:rsidR="00B62FA9" w:rsidRPr="00B62FA9" w:rsidRDefault="00B62FA9" w:rsidP="00B62FA9">
      <w:pPr>
        <w:pStyle w:val="ListParagraph"/>
        <w:rPr>
          <w:rFonts w:ascii="Times New Roman" w:hAnsi="Times New Roman" w:cs="Times New Roman"/>
          <w:sz w:val="24"/>
          <w:szCs w:val="24"/>
          <w:u w:val="single"/>
        </w:rPr>
      </w:pPr>
    </w:p>
    <w:p w14:paraId="6297520B" w14:textId="77777777" w:rsidR="00B62FA9" w:rsidRPr="00B62FA9" w:rsidRDefault="00B62FA9" w:rsidP="00B62FA9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2336C13" w14:textId="77777777" w:rsidR="00EF1CFC" w:rsidRPr="00B62FA9" w:rsidRDefault="00EF1CFC" w:rsidP="00EF1CF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77DDF">
        <w:rPr>
          <w:rFonts w:ascii="Times New Roman" w:hAnsi="Times New Roman" w:cs="Times New Roman"/>
          <w:sz w:val="24"/>
          <w:szCs w:val="24"/>
        </w:rPr>
        <w:t>How do you think we can improve/solve the weakness/limitations on the course structures, training contents and training tools of the training program?</w:t>
      </w:r>
    </w:p>
    <w:p w14:paraId="69C60D4F" w14:textId="77777777" w:rsidR="00B62FA9" w:rsidRDefault="00B62FA9" w:rsidP="00B62FA9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DF98BEE" w14:textId="77777777" w:rsidR="00B62FA9" w:rsidRPr="00177DDF" w:rsidRDefault="00B62FA9" w:rsidP="00B62FA9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197A0972" w14:textId="77777777" w:rsidR="00987A3D" w:rsidRPr="00177DDF" w:rsidRDefault="00987A3D" w:rsidP="00987A3D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9C9281D" w14:textId="77777777" w:rsidR="00987A3D" w:rsidRPr="00B62FA9" w:rsidRDefault="00987A3D" w:rsidP="00987A3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 xml:space="preserve">What are </w:t>
      </w:r>
      <w:r w:rsidRPr="00177DDF">
        <w:rPr>
          <w:rFonts w:ascii="Times New Roman" w:hAnsi="Times New Roman" w:cs="Times New Roman"/>
          <w:sz w:val="24"/>
          <w:szCs w:val="24"/>
        </w:rPr>
        <w:t xml:space="preserve">the major strengths and weakness </w:t>
      </w:r>
      <w:r w:rsidRPr="004F0CB9">
        <w:rPr>
          <w:rFonts w:ascii="Times New Roman" w:hAnsi="Times New Roman" w:cs="Times New Roman"/>
          <w:sz w:val="24"/>
          <w:szCs w:val="24"/>
        </w:rPr>
        <w:t>on trainer’s knowledge on the course and their communication skill during the training?</w:t>
      </w:r>
    </w:p>
    <w:p w14:paraId="3514C83D" w14:textId="77777777" w:rsidR="00B62FA9" w:rsidRDefault="00B62FA9" w:rsidP="00B62FA9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79528E9E" w14:textId="77777777" w:rsidR="00B62FA9" w:rsidRDefault="00B62FA9" w:rsidP="00B62FA9">
      <w:pPr>
        <w:pStyle w:val="ListParagraph"/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F364805" w14:textId="77777777" w:rsidR="00987A3D" w:rsidRPr="00987A3D" w:rsidRDefault="00987A3D" w:rsidP="00987A3D">
      <w:pPr>
        <w:pStyle w:val="ListParagraph"/>
        <w:rPr>
          <w:rFonts w:ascii="Times New Roman" w:hAnsi="Times New Roman" w:cs="Times New Roman"/>
          <w:sz w:val="24"/>
          <w:szCs w:val="24"/>
        </w:rPr>
      </w:pPr>
    </w:p>
    <w:p w14:paraId="1075D524" w14:textId="77777777" w:rsidR="00EF1CFC" w:rsidRPr="00B62FA9" w:rsidRDefault="00EF1CFC" w:rsidP="00EF1CF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t>Do you have</w:t>
      </w:r>
      <w:r w:rsidRPr="00177DDF">
        <w:rPr>
          <w:rFonts w:ascii="Times New Roman" w:hAnsi="Times New Roman" w:cs="Times New Roman"/>
          <w:sz w:val="24"/>
          <w:szCs w:val="24"/>
        </w:rPr>
        <w:t xml:space="preserve"> any</w:t>
      </w:r>
      <w:r w:rsidR="00626443">
        <w:rPr>
          <w:rFonts w:ascii="Times New Roman" w:hAnsi="Times New Roman" w:cs="Times New Roman"/>
          <w:sz w:val="24"/>
          <w:szCs w:val="24"/>
        </w:rPr>
        <w:t xml:space="preserve"> other</w:t>
      </w:r>
      <w:r w:rsidRPr="00177DDF">
        <w:rPr>
          <w:rFonts w:ascii="Times New Roman" w:hAnsi="Times New Roman" w:cs="Times New Roman"/>
          <w:sz w:val="24"/>
          <w:szCs w:val="24"/>
        </w:rPr>
        <w:t xml:space="preserve"> comments/suggestions that you want to add </w:t>
      </w:r>
      <w:r w:rsidRPr="004F0CB9">
        <w:rPr>
          <w:rFonts w:ascii="Times New Roman" w:hAnsi="Times New Roman" w:cs="Times New Roman"/>
          <w:sz w:val="24"/>
          <w:szCs w:val="24"/>
        </w:rPr>
        <w:t>on trainer’s knowledge and their communi</w:t>
      </w:r>
      <w:r>
        <w:rPr>
          <w:rFonts w:ascii="Times New Roman" w:hAnsi="Times New Roman" w:cs="Times New Roman"/>
          <w:sz w:val="24"/>
          <w:szCs w:val="24"/>
        </w:rPr>
        <w:t>cation skill</w:t>
      </w:r>
      <w:r w:rsidRPr="004F0CB9">
        <w:rPr>
          <w:rFonts w:ascii="Times New Roman" w:hAnsi="Times New Roman" w:cs="Times New Roman"/>
          <w:sz w:val="24"/>
          <w:szCs w:val="24"/>
        </w:rPr>
        <w:t>?</w:t>
      </w:r>
    </w:p>
    <w:p w14:paraId="137E7A28" w14:textId="77777777" w:rsidR="00B62FA9" w:rsidRPr="00B62FA9" w:rsidRDefault="00B62FA9" w:rsidP="00B62FA9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76210D38" w14:textId="77777777" w:rsidR="00EF1CFC" w:rsidRPr="00EF1CFC" w:rsidRDefault="00EF1CFC" w:rsidP="00EF1CFC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6D05227D" w14:textId="77777777" w:rsidR="00987A3D" w:rsidRDefault="00987A3D" w:rsidP="00987A3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an you tell us the </w:t>
      </w:r>
      <w:r w:rsidR="00EF1CFC">
        <w:rPr>
          <w:rFonts w:ascii="Times New Roman" w:hAnsi="Times New Roman" w:cs="Times New Roman"/>
          <w:sz w:val="24"/>
          <w:szCs w:val="24"/>
        </w:rPr>
        <w:t>way how we solve the weakness/limitation you mention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F0CB9">
        <w:rPr>
          <w:rFonts w:ascii="Times New Roman" w:hAnsi="Times New Roman" w:cs="Times New Roman"/>
          <w:sz w:val="24"/>
          <w:szCs w:val="24"/>
        </w:rPr>
        <w:t>on trainer’s knowledge on the course and their communication skill during the training?</w:t>
      </w:r>
    </w:p>
    <w:p w14:paraId="79090D11" w14:textId="77777777" w:rsidR="00D60BA1" w:rsidRDefault="00D60BA1" w:rsidP="00626443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B474886" w14:textId="77777777" w:rsidR="00B62FA9" w:rsidRDefault="00B62FA9" w:rsidP="00626443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8B6268E" w14:textId="77777777" w:rsidR="00B62FA9" w:rsidRPr="00626443" w:rsidRDefault="00B62FA9" w:rsidP="00626443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6EF1E263" w14:textId="77777777" w:rsidR="00626443" w:rsidRPr="00626443" w:rsidRDefault="00AD6FEC" w:rsidP="0062644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color w:val="000000"/>
          <w:sz w:val="28"/>
          <w:szCs w:val="24"/>
        </w:rPr>
      </w:pPr>
      <w:r w:rsidRPr="004F0CB9">
        <w:rPr>
          <w:rStyle w:val="fontstyle01"/>
          <w:rFonts w:ascii="Times New Roman" w:hAnsi="Times New Roman" w:cs="Times New Roman"/>
          <w:b w:val="0"/>
          <w:i w:val="0"/>
          <w:sz w:val="24"/>
        </w:rPr>
        <w:t xml:space="preserve">Is there anything which has changed your knowledge, skill and attitude </w:t>
      </w:r>
      <w:r w:rsidRPr="004F0CB9">
        <w:rPr>
          <w:rFonts w:ascii="Times New Roman" w:hAnsi="Times New Roman" w:cs="Times New Roman"/>
          <w:color w:val="000000"/>
          <w:sz w:val="24"/>
        </w:rPr>
        <w:t>as</w:t>
      </w:r>
      <w:r w:rsidRPr="004F0CB9">
        <w:rPr>
          <w:rStyle w:val="fontstyle01"/>
          <w:rFonts w:ascii="Times New Roman" w:hAnsi="Times New Roman" w:cs="Times New Roman"/>
          <w:b w:val="0"/>
          <w:i w:val="0"/>
          <w:sz w:val="24"/>
        </w:rPr>
        <w:t xml:space="preserve"> a result of </w:t>
      </w:r>
      <w:r w:rsidR="00626443">
        <w:rPr>
          <w:rStyle w:val="fontstyle01"/>
          <w:rFonts w:ascii="Times New Roman" w:hAnsi="Times New Roman" w:cs="Times New Roman"/>
          <w:b w:val="0"/>
          <w:i w:val="0"/>
          <w:sz w:val="24"/>
        </w:rPr>
        <w:t>taking</w:t>
      </w:r>
      <w:r w:rsidRPr="004F0CB9">
        <w:rPr>
          <w:rStyle w:val="fontstyle01"/>
          <w:rFonts w:ascii="Times New Roman" w:hAnsi="Times New Roman" w:cs="Times New Roman"/>
          <w:b w:val="0"/>
          <w:i w:val="0"/>
          <w:sz w:val="24"/>
        </w:rPr>
        <w:t xml:space="preserve"> </w:t>
      </w:r>
      <w:r w:rsidR="00626443">
        <w:rPr>
          <w:rStyle w:val="fontstyle01"/>
          <w:rFonts w:ascii="Times New Roman" w:hAnsi="Times New Roman" w:cs="Times New Roman"/>
          <w:b w:val="0"/>
          <w:i w:val="0"/>
          <w:sz w:val="24"/>
        </w:rPr>
        <w:t xml:space="preserve">the </w:t>
      </w:r>
      <w:r w:rsidRPr="004F0CB9">
        <w:rPr>
          <w:rStyle w:val="fontstyle01"/>
          <w:rFonts w:ascii="Times New Roman" w:hAnsi="Times New Roman" w:cs="Times New Roman"/>
          <w:b w:val="0"/>
          <w:i w:val="0"/>
          <w:sz w:val="24"/>
        </w:rPr>
        <w:t>training course</w:t>
      </w:r>
      <w:r w:rsidR="00626443" w:rsidRPr="004F0CB9">
        <w:rPr>
          <w:rStyle w:val="fontstyle01"/>
          <w:rFonts w:ascii="Times New Roman" w:hAnsi="Times New Roman" w:cs="Times New Roman"/>
          <w:b w:val="0"/>
          <w:i w:val="0"/>
          <w:sz w:val="24"/>
        </w:rPr>
        <w:t>?</w:t>
      </w:r>
      <w:r w:rsidR="00626443" w:rsidRPr="00626443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(New knowledge and skills acquired (Learning level)</w:t>
      </w:r>
    </w:p>
    <w:p w14:paraId="5086D0C6" w14:textId="77777777" w:rsidR="00626443" w:rsidRPr="00626443" w:rsidRDefault="00626443" w:rsidP="00626443">
      <w:pPr>
        <w:pStyle w:val="ListParagraph"/>
        <w:rPr>
          <w:rFonts w:ascii="Times New Roman" w:hAnsi="Times New Roman"/>
          <w:color w:val="000000"/>
          <w:sz w:val="28"/>
          <w:szCs w:val="24"/>
        </w:rPr>
      </w:pPr>
    </w:p>
    <w:p w14:paraId="5F04097B" w14:textId="77777777" w:rsidR="00B62FA9" w:rsidRPr="00B62FA9" w:rsidRDefault="00B62FA9" w:rsidP="00B62FA9">
      <w:pPr>
        <w:spacing w:line="480" w:lineRule="auto"/>
        <w:rPr>
          <w:rFonts w:ascii="Times New Roman" w:hAnsi="Times New Roman"/>
          <w:color w:val="000000"/>
          <w:sz w:val="28"/>
          <w:szCs w:val="24"/>
        </w:rPr>
      </w:pPr>
    </w:p>
    <w:p w14:paraId="38EC8D73" w14:textId="77777777" w:rsidR="0083408B" w:rsidRPr="00B62FA9" w:rsidRDefault="00AD6FEC" w:rsidP="0062644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8"/>
          <w:szCs w:val="24"/>
          <w:u w:val="single"/>
        </w:rPr>
      </w:pPr>
      <w:r w:rsidRPr="004F0CB9">
        <w:rPr>
          <w:rStyle w:val="fontstyle01"/>
          <w:rFonts w:ascii="Times New Roman" w:hAnsi="Times New Roman" w:cs="Times New Roman"/>
          <w:b w:val="0"/>
          <w:i w:val="0"/>
          <w:sz w:val="24"/>
        </w:rPr>
        <w:t xml:space="preserve">Did you </w:t>
      </w:r>
      <w:r w:rsidR="00626443" w:rsidRPr="004F0CB9">
        <w:rPr>
          <w:rStyle w:val="fontstyle01"/>
          <w:rFonts w:ascii="Times New Roman" w:hAnsi="Times New Roman" w:cs="Times New Roman"/>
          <w:b w:val="0"/>
          <w:i w:val="0"/>
          <w:sz w:val="24"/>
        </w:rPr>
        <w:t>incorporate</w:t>
      </w:r>
      <w:r w:rsidRPr="004F0CB9">
        <w:rPr>
          <w:rStyle w:val="fontstyle01"/>
          <w:rFonts w:ascii="Times New Roman" w:hAnsi="Times New Roman" w:cs="Times New Roman"/>
          <w:b w:val="0"/>
          <w:i w:val="0"/>
          <w:sz w:val="24"/>
        </w:rPr>
        <w:t xml:space="preserve"> anything else you learned in the training</w:t>
      </w:r>
      <w:r w:rsidRPr="004F0CB9">
        <w:rPr>
          <w:rFonts w:ascii="Times New Roman" w:hAnsi="Times New Roman" w:cs="Times New Roman"/>
          <w:color w:val="000000"/>
          <w:sz w:val="24"/>
        </w:rPr>
        <w:t xml:space="preserve"> </w:t>
      </w:r>
      <w:r w:rsidRPr="004F0CB9">
        <w:rPr>
          <w:rStyle w:val="fontstyle01"/>
          <w:rFonts w:ascii="Times New Roman" w:hAnsi="Times New Roman" w:cs="Times New Roman"/>
          <w:b w:val="0"/>
          <w:i w:val="0"/>
          <w:sz w:val="24"/>
        </w:rPr>
        <w:t>course into your work?</w:t>
      </w:r>
      <w:r w:rsidR="00626443">
        <w:rPr>
          <w:rStyle w:val="fontstyle01"/>
          <w:rFonts w:ascii="Times New Roman" w:hAnsi="Times New Roman" w:cs="Times New Roman"/>
          <w:b w:val="0"/>
          <w:i w:val="0"/>
          <w:sz w:val="24"/>
        </w:rPr>
        <w:t xml:space="preserve"> (</w:t>
      </w:r>
      <w:r w:rsidR="00626443">
        <w:rPr>
          <w:rFonts w:ascii="Times New Roman" w:eastAsia="Times New Roman" w:hAnsi="Times New Roman" w:cs="Times New Roman"/>
          <w:sz w:val="24"/>
          <w:szCs w:val="24"/>
          <w:lang w:eastAsia="en-AU"/>
        </w:rPr>
        <w:t>Change in job behavior and performance (Behavioral level)</w:t>
      </w:r>
    </w:p>
    <w:p w14:paraId="65FB3F7B" w14:textId="77777777" w:rsidR="00B62FA9" w:rsidRDefault="00B62FA9" w:rsidP="00B62FA9">
      <w:pPr>
        <w:spacing w:line="480" w:lineRule="auto"/>
        <w:rPr>
          <w:rFonts w:ascii="Times New Roman" w:hAnsi="Times New Roman" w:cs="Times New Roman"/>
          <w:sz w:val="28"/>
          <w:szCs w:val="24"/>
          <w:u w:val="single"/>
        </w:rPr>
      </w:pPr>
    </w:p>
    <w:p w14:paraId="72BF2F31" w14:textId="77777777" w:rsidR="00B62FA9" w:rsidRPr="00B62FA9" w:rsidRDefault="00B62FA9" w:rsidP="00B62FA9">
      <w:pPr>
        <w:spacing w:line="480" w:lineRule="auto"/>
        <w:rPr>
          <w:rFonts w:ascii="Times New Roman" w:hAnsi="Times New Roman" w:cs="Times New Roman"/>
          <w:sz w:val="28"/>
          <w:szCs w:val="24"/>
          <w:u w:val="single"/>
        </w:rPr>
      </w:pPr>
    </w:p>
    <w:p w14:paraId="2B825F04" w14:textId="77777777" w:rsidR="00626443" w:rsidRPr="00B62FA9" w:rsidRDefault="00626443" w:rsidP="00626443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177DDF">
        <w:rPr>
          <w:rFonts w:ascii="Times New Roman" w:hAnsi="Times New Roman" w:cs="Times New Roman"/>
          <w:sz w:val="24"/>
          <w:szCs w:val="24"/>
        </w:rPr>
        <w:t xml:space="preserve">Can you tell us the major strengths and weakness o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4F0CB9">
        <w:rPr>
          <w:rFonts w:ascii="Times New Roman" w:hAnsi="Times New Roman" w:cs="Times New Roman"/>
          <w:sz w:val="24"/>
          <w:szCs w:val="24"/>
        </w:rPr>
        <w:t xml:space="preserve">training </w:t>
      </w:r>
      <w:r>
        <w:rPr>
          <w:rFonts w:ascii="Times New Roman" w:hAnsi="Times New Roman" w:cs="Times New Roman"/>
          <w:sz w:val="24"/>
          <w:szCs w:val="24"/>
        </w:rPr>
        <w:t>set up and environments of APHI DB in service training center</w:t>
      </w:r>
      <w:r w:rsidRPr="004F0CB9">
        <w:rPr>
          <w:rFonts w:ascii="Times New Roman" w:hAnsi="Times New Roman" w:cs="Times New Roman"/>
          <w:sz w:val="24"/>
          <w:szCs w:val="24"/>
        </w:rPr>
        <w:t>?</w:t>
      </w:r>
    </w:p>
    <w:p w14:paraId="4383EBCD" w14:textId="77777777" w:rsidR="00B62FA9" w:rsidRPr="00B62FA9" w:rsidRDefault="00B62FA9" w:rsidP="00B62FA9">
      <w:pPr>
        <w:pStyle w:val="ListParagraph"/>
        <w:rPr>
          <w:rFonts w:ascii="Times New Roman" w:hAnsi="Times New Roman" w:cs="Times New Roman"/>
          <w:sz w:val="24"/>
          <w:szCs w:val="24"/>
          <w:u w:val="single"/>
        </w:rPr>
      </w:pPr>
    </w:p>
    <w:p w14:paraId="36F9FF06" w14:textId="77777777" w:rsidR="00B62FA9" w:rsidRPr="00B62FA9" w:rsidRDefault="00B62FA9" w:rsidP="00B62FA9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FB96412" w14:textId="77777777" w:rsidR="00AD6FEC" w:rsidRPr="00B62FA9" w:rsidRDefault="00AD6FEC" w:rsidP="00AD6FE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F0CB9">
        <w:rPr>
          <w:rFonts w:ascii="Times New Roman" w:hAnsi="Times New Roman" w:cs="Times New Roman"/>
          <w:sz w:val="24"/>
          <w:szCs w:val="24"/>
        </w:rPr>
        <w:t xml:space="preserve">Do you have any comments/suggestions that you want to add on the training </w:t>
      </w:r>
      <w:r w:rsidR="00752B14">
        <w:rPr>
          <w:rFonts w:ascii="Times New Roman" w:hAnsi="Times New Roman" w:cs="Times New Roman"/>
          <w:sz w:val="24"/>
          <w:szCs w:val="24"/>
        </w:rPr>
        <w:t>set up and environments of APHI DB</w:t>
      </w:r>
      <w:r w:rsidRPr="004F0CB9">
        <w:rPr>
          <w:rFonts w:ascii="Times New Roman" w:hAnsi="Times New Roman" w:cs="Times New Roman"/>
          <w:sz w:val="24"/>
          <w:szCs w:val="24"/>
        </w:rPr>
        <w:t>?</w:t>
      </w:r>
    </w:p>
    <w:p w14:paraId="7640C6AD" w14:textId="77777777" w:rsidR="00AD6FEC" w:rsidRPr="004F0CB9" w:rsidRDefault="00AD6FEC" w:rsidP="00AD6FEC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</w:p>
    <w:p w14:paraId="2E12C745" w14:textId="77777777" w:rsidR="00AD6FEC" w:rsidRPr="004F0CB9" w:rsidRDefault="00AD6FEC" w:rsidP="00AD6FE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F0CB9">
        <w:rPr>
          <w:rFonts w:ascii="Times New Roman" w:hAnsi="Times New Roman" w:cs="Times New Roman"/>
          <w:sz w:val="24"/>
          <w:szCs w:val="24"/>
        </w:rPr>
        <w:t>Anything else you what to add</w:t>
      </w:r>
      <w:r w:rsidR="00A243AA">
        <w:rPr>
          <w:rFonts w:ascii="Times New Roman" w:hAnsi="Times New Roman" w:cs="Times New Roman"/>
          <w:sz w:val="24"/>
          <w:szCs w:val="24"/>
        </w:rPr>
        <w:t xml:space="preserve"> on APHI DB in service training program</w:t>
      </w:r>
      <w:r w:rsidRPr="004F0CB9">
        <w:rPr>
          <w:rFonts w:ascii="Times New Roman" w:hAnsi="Times New Roman" w:cs="Times New Roman"/>
          <w:sz w:val="24"/>
          <w:szCs w:val="24"/>
        </w:rPr>
        <w:t>?</w:t>
      </w:r>
    </w:p>
    <w:sectPr w:rsidR="00AD6FEC" w:rsidRPr="004F0CB9" w:rsidSect="00F0468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manOldStyle-BoldItalic">
    <w:altName w:val="Times New Roman"/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F903BC7"/>
    <w:multiLevelType w:val="hybridMultilevel"/>
    <w:tmpl w:val="6E96EB84"/>
    <w:lvl w:ilvl="0" w:tplc="EE0E4B1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drawingGridHorizontalSpacing w:val="110"/>
  <w:displayHorizontalDrawingGridEvery w:val="2"/>
  <w:characterSpacingControl w:val="doNotCompress"/>
  <w:compat>
    <w:applyBreakingRules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D6FEC"/>
    <w:rsid w:val="000C08E7"/>
    <w:rsid w:val="00177DDF"/>
    <w:rsid w:val="00297E41"/>
    <w:rsid w:val="002A1BBF"/>
    <w:rsid w:val="003B14C1"/>
    <w:rsid w:val="003F3AEE"/>
    <w:rsid w:val="00462F4F"/>
    <w:rsid w:val="00496091"/>
    <w:rsid w:val="004F0CB9"/>
    <w:rsid w:val="00533191"/>
    <w:rsid w:val="00614D96"/>
    <w:rsid w:val="00626443"/>
    <w:rsid w:val="0064556A"/>
    <w:rsid w:val="00695E05"/>
    <w:rsid w:val="00752B14"/>
    <w:rsid w:val="007555FA"/>
    <w:rsid w:val="0078545F"/>
    <w:rsid w:val="007F4952"/>
    <w:rsid w:val="0083408B"/>
    <w:rsid w:val="00987A3D"/>
    <w:rsid w:val="00A243AA"/>
    <w:rsid w:val="00AD6FEC"/>
    <w:rsid w:val="00B62FA9"/>
    <w:rsid w:val="00D60BA1"/>
    <w:rsid w:val="00DE6A11"/>
    <w:rsid w:val="00EF1CFC"/>
    <w:rsid w:val="00F0468D"/>
    <w:rsid w:val="00F56666"/>
    <w:rsid w:val="00FE3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73CFD1"/>
  <w15:docId w15:val="{AC583368-B2A5-4E10-9AD7-88DD340BA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6FEC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6F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555F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6F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ListParagraph">
    <w:name w:val="List Paragraph"/>
    <w:basedOn w:val="Normal"/>
    <w:uiPriority w:val="34"/>
    <w:qFormat/>
    <w:rsid w:val="00AD6FEC"/>
    <w:pPr>
      <w:ind w:left="720"/>
      <w:contextualSpacing/>
    </w:pPr>
  </w:style>
  <w:style w:type="character" w:customStyle="1" w:styleId="fontstyle01">
    <w:name w:val="fontstyle01"/>
    <w:basedOn w:val="DefaultParagraphFont"/>
    <w:rsid w:val="00AD6FEC"/>
    <w:rPr>
      <w:rFonts w:ascii="BookmanOldStyle-BoldItalic" w:hAnsi="BookmanOldStyle-BoldItalic" w:hint="default"/>
      <w:b/>
      <w:bCs/>
      <w:i/>
      <w:iCs/>
      <w:color w:val="000000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7555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997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9</TotalTime>
  <Pages>6</Pages>
  <Words>917</Words>
  <Characters>5232</Characters>
  <Application>Microsoft Office Word</Application>
  <DocSecurity>0</DocSecurity>
  <Lines>43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Appendices: Training Evaluation Tool</vt:lpstr>
    </vt:vector>
  </TitlesOfParts>
  <Company/>
  <LinksUpToDate>false</LinksUpToDate>
  <CharactersWithSpaces>6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ubetu aboye</dc:creator>
  <cp:lastModifiedBy>chn off35</cp:lastModifiedBy>
  <cp:revision>18</cp:revision>
  <dcterms:created xsi:type="dcterms:W3CDTF">2020-04-05T12:24:00Z</dcterms:created>
  <dcterms:modified xsi:type="dcterms:W3CDTF">2020-11-26T10:57:00Z</dcterms:modified>
</cp:coreProperties>
</file>